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BAD" w:rsidRPr="00265E7E" w:rsidRDefault="00037F46" w:rsidP="000878F5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u w:val="single"/>
          <w:lang w:val="en-US" w:eastAsia="es-ES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u w:val="single"/>
          <w:lang w:val="en-US" w:eastAsia="es-ES"/>
        </w:rPr>
        <w:t>Study of</w:t>
      </w:r>
      <w:bookmarkStart w:id="0" w:name="_GoBack"/>
      <w:bookmarkEnd w:id="0"/>
      <w:r w:rsidR="000878F5" w:rsidRPr="00265E7E">
        <w:rPr>
          <w:rFonts w:ascii="Times New Roman" w:eastAsia="Times New Roman" w:hAnsi="Times New Roman" w:cs="Times New Roman"/>
          <w:b/>
          <w:sz w:val="28"/>
          <w:szCs w:val="28"/>
          <w:u w:val="single"/>
          <w:lang w:val="en-US" w:eastAsia="es-ES"/>
        </w:rPr>
        <w:t xml:space="preserve"> risk factors of dysmenorrhea and premenstrual syndrome</w:t>
      </w:r>
    </w:p>
    <w:p w:rsidR="000878F5" w:rsidRDefault="000878F5" w:rsidP="00BB60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</w:pPr>
    </w:p>
    <w:p w:rsidR="000878F5" w:rsidRPr="000878F5" w:rsidRDefault="000878F5" w:rsidP="00BB60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</w:pPr>
      <w:r w:rsidRPr="000878F5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  <w:t>Patient</w:t>
      </w:r>
      <w:r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  <w:t xml:space="preserve"> identification</w:t>
      </w:r>
    </w:p>
    <w:p w:rsidR="00BB6073" w:rsidRPr="00C05981" w:rsidRDefault="00182BCB" w:rsidP="00BB60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Birthdate</w:t>
      </w:r>
    </w:p>
    <w:p w:rsidR="00FA62A7" w:rsidRPr="00C05981" w:rsidRDefault="00182BCB" w:rsidP="00BB60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ge of menarche</w:t>
      </w:r>
    </w:p>
    <w:p w:rsidR="00FA62A7" w:rsidRPr="00C05981" w:rsidRDefault="00182BCB" w:rsidP="00BB60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Weight</w:t>
      </w:r>
    </w:p>
    <w:p w:rsidR="00FA62A7" w:rsidRPr="00C05981" w:rsidRDefault="00182BCB" w:rsidP="00BB60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Height</w:t>
      </w:r>
    </w:p>
    <w:p w:rsidR="00E21733" w:rsidRPr="00C05981" w:rsidRDefault="00B00FD4" w:rsidP="00B00FD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Educational level: </w:t>
      </w:r>
      <w:r w:rsidR="00182BCB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no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ne</w:t>
      </w:r>
      <w:r w:rsidR="00195EC0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,</w:t>
      </w:r>
      <w:r w:rsidR="00182BCB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primary</w:t>
      </w:r>
      <w:r w:rsidR="00195EC0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,</w:t>
      </w:r>
      <w:r w:rsidR="00182BCB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</w:t>
      </w:r>
      <w:proofErr w:type="spellStart"/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college</w:t>
      </w:r>
      <w:proofErr w:type="gramStart"/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,university</w:t>
      </w:r>
      <w:proofErr w:type="spellEnd"/>
      <w:proofErr w:type="gramEnd"/>
      <w:r w:rsidR="00195EC0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.</w:t>
      </w:r>
    </w:p>
    <w:p w:rsidR="00182BCB" w:rsidRPr="00DB2FCB" w:rsidRDefault="00B00FD4" w:rsidP="00B00FD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es-ES"/>
        </w:rPr>
      </w:pPr>
      <w:r w:rsidRPr="00DB2FC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Occupation:</w:t>
      </w:r>
    </w:p>
    <w:p w:rsidR="00B00FD4" w:rsidRPr="00B00FD4" w:rsidRDefault="00B00FD4" w:rsidP="00B00FD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B00FD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Numbers of pregnancies: 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0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ab/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ab/>
        <w:t>1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ab/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ab/>
        <w:t>2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ab/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ab/>
        <w:t>&gt;2</w:t>
      </w:r>
    </w:p>
    <w:p w:rsidR="00B00FD4" w:rsidRPr="00DB2FCB" w:rsidRDefault="00B00FD4" w:rsidP="00B00FD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Number of abortions: </w:t>
      </w:r>
      <w:r w:rsidR="00182BCB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   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0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ab/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ab/>
        <w:t>1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ab/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ab/>
        <w:t>2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ab/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ab/>
        <w:t>&gt;2</w:t>
      </w:r>
    </w:p>
    <w:p w:rsidR="00182BCB" w:rsidRPr="00E7658B" w:rsidRDefault="00B00FD4" w:rsidP="00BB60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</w:pPr>
      <w:r w:rsidRPr="00E7658B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  <w:t>For non-pregnant women:</w:t>
      </w:r>
    </w:p>
    <w:p w:rsidR="00DB2FCB" w:rsidRPr="00C05981" w:rsidRDefault="00DB2FCB" w:rsidP="00494C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Do you </w:t>
      </w:r>
      <w:r w:rsidR="00D8475B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or did you </w:t>
      </w: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ake the contraceptive pill</w:t>
      </w:r>
      <w:r w:rsidR="00182BCB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? </w:t>
      </w:r>
    </w:p>
    <w:p w:rsidR="00D8475B" w:rsidRPr="000878F5" w:rsidRDefault="00D8475B" w:rsidP="00494CF9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</w:pPr>
      <w:r w:rsidRPr="000878F5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Now </w:t>
      </w:r>
      <w:r w:rsidRPr="000878F5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ab/>
      </w:r>
      <w:r w:rsidRPr="000878F5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ab/>
        <w:t xml:space="preserve">before </w:t>
      </w:r>
      <w:r w:rsidRPr="000878F5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ab/>
      </w:r>
      <w:r w:rsidRPr="000878F5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ab/>
        <w:t xml:space="preserve">never  </w:t>
      </w:r>
    </w:p>
    <w:p w:rsidR="000878F5" w:rsidRDefault="000878F5" w:rsidP="00494C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D8475B" w:rsidRPr="00C05981" w:rsidRDefault="00D8475B" w:rsidP="00494C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proofErr w:type="gramStart"/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For how long?</w:t>
      </w:r>
      <w:proofErr w:type="gramEnd"/>
    </w:p>
    <w:p w:rsidR="00D8475B" w:rsidRPr="000878F5" w:rsidRDefault="00D8475B" w:rsidP="00494CF9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</w:pPr>
      <w:r w:rsidRPr="000878F5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&lt;3 months </w:t>
      </w:r>
      <w:r w:rsidRPr="000878F5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ab/>
        <w:t xml:space="preserve">3-12 months </w:t>
      </w:r>
      <w:r w:rsidRPr="000878F5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ab/>
        <w:t xml:space="preserve">1-2 years </w:t>
      </w:r>
      <w:r w:rsidRPr="000878F5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ab/>
        <w:t>&gt; 2 years</w:t>
      </w:r>
    </w:p>
    <w:p w:rsidR="00D8475B" w:rsidRPr="00C05981" w:rsidRDefault="00D8475B" w:rsidP="00494C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D8475B" w:rsidRPr="00C05981" w:rsidRDefault="00E7658B" w:rsidP="00494C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Do you </w:t>
      </w:r>
      <w:r w:rsidR="00D8475B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or did you </w:t>
      </w: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use an </w:t>
      </w:r>
      <w:proofErr w:type="gramStart"/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IUD </w:t>
      </w:r>
      <w:r w:rsidR="00D8475B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?</w:t>
      </w:r>
      <w:proofErr w:type="gramEnd"/>
      <w:r w:rsidR="00D8475B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E21733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182BCB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</w:p>
    <w:p w:rsidR="00D8475B" w:rsidRPr="000878F5" w:rsidRDefault="000878F5" w:rsidP="00494CF9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</w:pP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n</w:t>
      </w:r>
      <w:r w:rsidR="00D8475B" w:rsidRPr="000878F5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ow</w:t>
      </w:r>
      <w:proofErr w:type="gramEnd"/>
      <w:r w:rsidR="00D8475B" w:rsidRPr="000878F5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</w:t>
      </w:r>
      <w:r w:rsidR="00D8475B" w:rsidRPr="000878F5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ab/>
      </w:r>
      <w:r w:rsidR="00D8475B" w:rsidRPr="000878F5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ab/>
        <w:t xml:space="preserve">before </w:t>
      </w:r>
      <w:r w:rsidR="00D8475B" w:rsidRPr="000878F5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ab/>
      </w:r>
      <w:r w:rsidR="00D8475B" w:rsidRPr="000878F5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ab/>
        <w:t xml:space="preserve">never  </w:t>
      </w:r>
    </w:p>
    <w:p w:rsidR="000878F5" w:rsidRDefault="000878F5" w:rsidP="00494C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D8475B" w:rsidRPr="00C05981" w:rsidRDefault="00D8475B" w:rsidP="00494C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proofErr w:type="gramStart"/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For how long?</w:t>
      </w:r>
      <w:proofErr w:type="gramEnd"/>
    </w:p>
    <w:p w:rsidR="00182BCB" w:rsidRPr="000878F5" w:rsidRDefault="00D8475B" w:rsidP="00494CF9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</w:pPr>
      <w:r w:rsidRPr="000878F5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&lt;3 months </w:t>
      </w:r>
      <w:r w:rsidRPr="000878F5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ab/>
        <w:t xml:space="preserve">3-12 months </w:t>
      </w:r>
      <w:r w:rsidRPr="000878F5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ab/>
        <w:t xml:space="preserve">1-2 years </w:t>
      </w:r>
      <w:r w:rsidRPr="000878F5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ab/>
        <w:t>&gt; 2 years</w:t>
      </w:r>
    </w:p>
    <w:p w:rsidR="000878F5" w:rsidRDefault="000878F5" w:rsidP="00BB60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</w:pPr>
    </w:p>
    <w:p w:rsidR="00E21733" w:rsidRPr="00D8475B" w:rsidRDefault="00E21733" w:rsidP="00BB60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color w:val="FF0000"/>
          <w:sz w:val="24"/>
          <w:szCs w:val="24"/>
          <w:u w:val="single"/>
          <w:lang w:val="en-US" w:eastAsia="es-ES"/>
        </w:rPr>
      </w:pPr>
      <w:r w:rsidRPr="00D8475B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  <w:t>Symptom</w:t>
      </w:r>
      <w:r w:rsidR="00D8475B" w:rsidRPr="00D8475B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  <w:t>s</w:t>
      </w:r>
    </w:p>
    <w:p w:rsidR="00D8475B" w:rsidRPr="00C05981" w:rsidRDefault="00C03503" w:rsidP="00494C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How regular are your mense</w:t>
      </w:r>
      <w:r w:rsidR="00E21733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s? </w:t>
      </w:r>
    </w:p>
    <w:p w:rsidR="00E21733" w:rsidRPr="00494CF9" w:rsidRDefault="00D8475B" w:rsidP="00494CF9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</w:pPr>
      <w:proofErr w:type="gramStart"/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very</w:t>
      </w:r>
      <w:proofErr w:type="gramEnd"/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regular/ quite</w:t>
      </w:r>
      <w:r w:rsidR="00D63D2F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regular/ rather irregular/ not regular at</w:t>
      </w:r>
      <w:r w:rsidR="00D63D2F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all</w:t>
      </w:r>
    </w:p>
    <w:p w:rsidR="00494CF9" w:rsidRDefault="00494CF9" w:rsidP="00494C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D8475B" w:rsidRPr="00C05981" w:rsidRDefault="00E21733" w:rsidP="00494C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Did you regularly have your last </w:t>
      </w:r>
      <w:r w:rsidR="00D8475B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3</w:t>
      </w: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menses? </w:t>
      </w:r>
    </w:p>
    <w:p w:rsidR="00E21733" w:rsidRDefault="00D8475B" w:rsidP="00494CF9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</w:pP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Y</w:t>
      </w:r>
      <w:r w:rsidR="00E21733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es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/</w:t>
      </w:r>
      <w:r w:rsidR="00E21733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no</w:t>
      </w:r>
    </w:p>
    <w:p w:rsidR="00494CF9" w:rsidRPr="00494CF9" w:rsidRDefault="00494CF9" w:rsidP="00494CF9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</w:pPr>
    </w:p>
    <w:p w:rsidR="00BA462A" w:rsidRPr="00C05981" w:rsidRDefault="00BA462A" w:rsidP="00494C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How did your menstrual discomfort change </w:t>
      </w:r>
      <w:r w:rsidR="00D63D2F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fter getting pregnant?</w:t>
      </w:r>
      <w:r w:rsidR="00E21733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</w:p>
    <w:p w:rsidR="00BA462A" w:rsidRDefault="00BA462A" w:rsidP="00494CF9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</w:pPr>
      <w:proofErr w:type="gramStart"/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much</w:t>
      </w:r>
      <w:proofErr w:type="gramEnd"/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less /less/ did not change/ stronger/ much stronger</w:t>
      </w:r>
    </w:p>
    <w:p w:rsidR="00494CF9" w:rsidRPr="00494CF9" w:rsidRDefault="00494CF9" w:rsidP="00494CF9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</w:pPr>
    </w:p>
    <w:p w:rsidR="00BA462A" w:rsidRPr="00C05981" w:rsidRDefault="00BA462A" w:rsidP="00494C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nd a</w:t>
      </w:r>
      <w:r w:rsidR="00E21733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fter taking </w:t>
      </w: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he contraceptive pill</w:t>
      </w:r>
      <w:r w:rsidR="00E21733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? </w:t>
      </w:r>
    </w:p>
    <w:p w:rsidR="00BA462A" w:rsidRPr="00494CF9" w:rsidRDefault="00BA462A" w:rsidP="00494CF9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</w:pPr>
      <w:proofErr w:type="gramStart"/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lastRenderedPageBreak/>
        <w:t>much</w:t>
      </w:r>
      <w:proofErr w:type="gramEnd"/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less /less/ did not change/ stronger/ much stronger</w:t>
      </w:r>
    </w:p>
    <w:p w:rsidR="00B57737" w:rsidRPr="00264117" w:rsidRDefault="00B57737" w:rsidP="00BB60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:rsidR="00C05981" w:rsidRPr="00C05981" w:rsidRDefault="00B57737" w:rsidP="00BB60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</w:pPr>
      <w:r w:rsidRPr="00C05981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  <w:t>Within 5 days before you have your menses do you have these symptoms?</w:t>
      </w:r>
      <w:r w:rsidR="002D4E6F" w:rsidRPr="00C05981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  <w:t xml:space="preserve"> </w:t>
      </w:r>
    </w:p>
    <w:p w:rsidR="00B57737" w:rsidRPr="00494CF9" w:rsidRDefault="002D4E6F" w:rsidP="00BB60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es-ES"/>
        </w:rPr>
      </w:pPr>
      <w:r w:rsidRPr="00494CF9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es-ES"/>
        </w:rPr>
        <w:t>[</w:t>
      </w:r>
      <w:proofErr w:type="gramStart"/>
      <w:r w:rsidRPr="00494CF9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es-ES"/>
        </w:rPr>
        <w:t>in</w:t>
      </w:r>
      <w:proofErr w:type="gramEnd"/>
      <w:r w:rsidRPr="00494CF9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es-ES"/>
        </w:rPr>
        <w:t xml:space="preserve"> the last menstruation / usually]</w:t>
      </w:r>
    </w:p>
    <w:p w:rsidR="00B57737" w:rsidRPr="00C05981" w:rsidRDefault="00B57737" w:rsidP="00B5773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…feels irritable / angry</w:t>
      </w:r>
    </w:p>
    <w:p w:rsidR="00B57737" w:rsidRPr="00C05981" w:rsidRDefault="00B57737" w:rsidP="00B5773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… </w:t>
      </w:r>
      <w:proofErr w:type="gramStart"/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ense</w:t>
      </w:r>
      <w:proofErr w:type="gramEnd"/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/ anxious</w:t>
      </w:r>
    </w:p>
    <w:p w:rsidR="00B57737" w:rsidRPr="00C05981" w:rsidRDefault="00B57737" w:rsidP="00B5773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… </w:t>
      </w:r>
      <w:proofErr w:type="gramStart"/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earful</w:t>
      </w:r>
      <w:proofErr w:type="gramEnd"/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/ with increases sensitivity to rejection</w:t>
      </w:r>
    </w:p>
    <w:p w:rsidR="00B57737" w:rsidRPr="00C05981" w:rsidRDefault="00B57737" w:rsidP="00B5773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…depressed/hopeless</w:t>
      </w:r>
    </w:p>
    <w:p w:rsidR="00B57737" w:rsidRPr="00C05981" w:rsidRDefault="00B57737" w:rsidP="00B5773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.. </w:t>
      </w:r>
      <w:proofErr w:type="gramStart"/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less</w:t>
      </w:r>
      <w:proofErr w:type="gramEnd"/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interested in work activities </w:t>
      </w:r>
    </w:p>
    <w:p w:rsidR="00B57737" w:rsidRPr="00C05981" w:rsidRDefault="00B57737" w:rsidP="00B5773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.. </w:t>
      </w:r>
      <w:proofErr w:type="gramStart"/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less</w:t>
      </w:r>
      <w:proofErr w:type="gramEnd"/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interested in home activities </w:t>
      </w:r>
    </w:p>
    <w:p w:rsidR="00B57737" w:rsidRPr="00C05981" w:rsidRDefault="00B57737" w:rsidP="00B5773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.. </w:t>
      </w:r>
      <w:proofErr w:type="gramStart"/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less</w:t>
      </w:r>
      <w:proofErr w:type="gramEnd"/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interested in social activities </w:t>
      </w:r>
    </w:p>
    <w:p w:rsidR="00B57737" w:rsidRPr="00C05981" w:rsidRDefault="00B57737" w:rsidP="00B5773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…difficulty in </w:t>
      </w:r>
      <w:r w:rsidR="002D4E6F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oncentrating</w:t>
      </w:r>
    </w:p>
    <w:p w:rsidR="002D4E6F" w:rsidRPr="00C05981" w:rsidRDefault="002D4E6F" w:rsidP="00B5773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…</w:t>
      </w:r>
      <w:r w:rsidR="00B57737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gramStart"/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with</w:t>
      </w:r>
      <w:proofErr w:type="gramEnd"/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fatigue / lack of energy</w:t>
      </w:r>
    </w:p>
    <w:p w:rsidR="002D4E6F" w:rsidRPr="00C05981" w:rsidRDefault="002D4E6F" w:rsidP="00B5773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… </w:t>
      </w:r>
      <w:proofErr w:type="gramStart"/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overeating</w:t>
      </w:r>
      <w:proofErr w:type="gramEnd"/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/ food cravings</w:t>
      </w:r>
    </w:p>
    <w:p w:rsidR="002D4E6F" w:rsidRPr="00C05981" w:rsidRDefault="002D4E6F" w:rsidP="00B5773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… </w:t>
      </w:r>
      <w:proofErr w:type="gramStart"/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leeps</w:t>
      </w:r>
      <w:proofErr w:type="gramEnd"/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less than </w:t>
      </w:r>
      <w:proofErr w:type="spellStart"/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ususal</w:t>
      </w:r>
      <w:proofErr w:type="spellEnd"/>
    </w:p>
    <w:p w:rsidR="002D4E6F" w:rsidRPr="00C05981" w:rsidRDefault="002D4E6F" w:rsidP="00B5773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… </w:t>
      </w:r>
      <w:proofErr w:type="gramStart"/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leeps</w:t>
      </w:r>
      <w:proofErr w:type="gramEnd"/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more than usual</w:t>
      </w:r>
    </w:p>
    <w:p w:rsidR="002D4E6F" w:rsidRPr="00C05981" w:rsidRDefault="002D4E6F" w:rsidP="002D4E6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…</w:t>
      </w:r>
      <w:r w:rsidR="00B57737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feels overwhelmed, </w:t>
      </w: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out of control</w:t>
      </w:r>
    </w:p>
    <w:p w:rsidR="002D4E6F" w:rsidRPr="00C05981" w:rsidRDefault="002D4E6F" w:rsidP="002D4E6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… </w:t>
      </w:r>
      <w:proofErr w:type="gramStart"/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with</w:t>
      </w:r>
      <w:proofErr w:type="gramEnd"/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breast tenderness, headaches, joint or muscle pain, bloating, weight gain</w:t>
      </w:r>
    </w:p>
    <w:p w:rsidR="00C007FE" w:rsidRPr="00C05981" w:rsidRDefault="00C007FE" w:rsidP="002D4E6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Did the symptoms above interfere with</w:t>
      </w:r>
      <w:r w:rsidR="00C05981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?</w:t>
      </w:r>
    </w:p>
    <w:p w:rsidR="00C007FE" w:rsidRPr="00C05981" w:rsidRDefault="00C007FE" w:rsidP="002D4E6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…your work efficiency</w:t>
      </w:r>
    </w:p>
    <w:p w:rsidR="00C007FE" w:rsidRPr="00C05981" w:rsidRDefault="00C007FE" w:rsidP="002D4E6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…your relationships </w:t>
      </w:r>
      <w:proofErr w:type="spellStart"/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woth</w:t>
      </w:r>
      <w:proofErr w:type="spellEnd"/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coworkers</w:t>
      </w:r>
    </w:p>
    <w:p w:rsidR="00C007FE" w:rsidRPr="00C05981" w:rsidRDefault="00C007FE" w:rsidP="002D4E6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…your relationship with your family</w:t>
      </w:r>
    </w:p>
    <w:p w:rsidR="00C007FE" w:rsidRPr="00C05981" w:rsidRDefault="00C007FE" w:rsidP="002D4E6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…your social life</w:t>
      </w:r>
    </w:p>
    <w:p w:rsidR="00C007FE" w:rsidRPr="00C05981" w:rsidRDefault="00C007FE" w:rsidP="002D4E6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…your home responsibilities</w:t>
      </w:r>
    </w:p>
    <w:p w:rsidR="00265E7E" w:rsidRDefault="00265E7E" w:rsidP="00C007F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</w:pPr>
    </w:p>
    <w:p w:rsidR="00C007FE" w:rsidRPr="000878F5" w:rsidRDefault="00C007FE" w:rsidP="00C007F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</w:pPr>
      <w:r w:rsidRPr="000878F5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  <w:lastRenderedPageBreak/>
        <w:t>F</w:t>
      </w:r>
      <w:r w:rsidR="00C50993" w:rsidRPr="000878F5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  <w:t>rom the first day of the period</w:t>
      </w:r>
      <w:r w:rsidR="001E4757" w:rsidRPr="000878F5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  <w:t>:</w:t>
      </w:r>
    </w:p>
    <w:p w:rsidR="00C007FE" w:rsidRPr="00C05981" w:rsidRDefault="00C50993" w:rsidP="00BB60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C007FE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…</w:t>
      </w:r>
      <w:r w:rsidR="00D63D2F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you have</w:t>
      </w: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cramps</w:t>
      </w:r>
      <w:r w:rsidR="00823E2D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in your abdomen</w:t>
      </w:r>
      <w:r w:rsidR="00D63D2F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</w:p>
    <w:p w:rsidR="00C007FE" w:rsidRPr="00C05981" w:rsidRDefault="00C007FE" w:rsidP="00BB60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…</w:t>
      </w:r>
      <w:r w:rsidR="00823E2D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you have intermittent pain</w:t>
      </w:r>
      <w:r w:rsidR="00D63D2F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</w:p>
    <w:p w:rsidR="00C007FE" w:rsidRPr="00C05981" w:rsidRDefault="00C007FE" w:rsidP="00BB60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…</w:t>
      </w:r>
      <w:r w:rsidR="00D63D2F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you</w:t>
      </w:r>
      <w:r w:rsidR="00C50993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823E2D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curl up </w:t>
      </w:r>
      <w:r w:rsidR="00D63D2F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in bed</w:t>
      </w:r>
      <w:r w:rsidR="00823E2D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, using something hot o</w:t>
      </w:r>
      <w:r w:rsidR="00D63D2F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n your</w:t>
      </w:r>
      <w:r w:rsidR="00C50993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823E2D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bdomen</w:t>
      </w:r>
      <w:r w:rsidR="00C50993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</w:t>
      </w:r>
    </w:p>
    <w:p w:rsidR="00C007FE" w:rsidRPr="00C05981" w:rsidRDefault="00823E2D" w:rsidP="00BB60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… </w:t>
      </w:r>
      <w:proofErr w:type="gramStart"/>
      <w:r w:rsidR="00D63D2F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you</w:t>
      </w:r>
      <w:proofErr w:type="gramEnd"/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feel more pain in the low back and in in the abdomen</w:t>
      </w:r>
      <w:r w:rsidR="00C50993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</w:p>
    <w:p w:rsidR="00C007FE" w:rsidRPr="00C05981" w:rsidRDefault="00823E2D" w:rsidP="00BB60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… </w:t>
      </w:r>
      <w:proofErr w:type="gramStart"/>
      <w:r w:rsidR="00D63D2F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you</w:t>
      </w:r>
      <w:proofErr w:type="gramEnd"/>
      <w:r w:rsidR="00D63D2F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have</w:t>
      </w:r>
      <w:r w:rsidR="00C50993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back pain, </w:t>
      </w:r>
    </w:p>
    <w:p w:rsidR="00C007FE" w:rsidRPr="00C05981" w:rsidRDefault="00C05981" w:rsidP="00BB60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… </w:t>
      </w:r>
      <w:proofErr w:type="gramStart"/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you</w:t>
      </w:r>
      <w:proofErr w:type="gramEnd"/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feel nauseous</w:t>
      </w:r>
      <w:r w:rsidR="00C50993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</w:p>
    <w:p w:rsidR="00C05981" w:rsidRPr="00C05981" w:rsidRDefault="00C05981" w:rsidP="00BB60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D</w:t>
      </w:r>
      <w:r w:rsidR="00C50993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uring </w:t>
      </w:r>
      <w:r w:rsidR="00D63D2F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your </w:t>
      </w:r>
      <w:r w:rsidR="00C50993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eriod</w:t>
      </w: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:</w:t>
      </w:r>
    </w:p>
    <w:p w:rsidR="00C05981" w:rsidRPr="00C05981" w:rsidRDefault="00C05981" w:rsidP="00BB60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… </w:t>
      </w:r>
      <w:proofErr w:type="gramStart"/>
      <w:r w:rsidR="00D63D2F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you</w:t>
      </w:r>
      <w:proofErr w:type="gramEnd"/>
      <w:r w:rsidR="00D63D2F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have</w:t>
      </w:r>
      <w:r w:rsidR="00C50993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a dull ache</w:t>
      </w: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,</w:t>
      </w:r>
      <w:r w:rsidR="00C50993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no</w:t>
      </w:r>
      <w:r w:rsidR="00D63D2F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</w:t>
      </w:r>
      <w:r w:rsidR="00C50993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intense</w:t>
      </w:r>
    </w:p>
    <w:p w:rsidR="00C05981" w:rsidRPr="00C05981" w:rsidRDefault="00C05981" w:rsidP="00BB60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proofErr w:type="gramStart"/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… </w:t>
      </w:r>
      <w:r w:rsidR="00D63D2F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E42F17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you</w:t>
      </w:r>
      <w:proofErr w:type="gramEnd"/>
      <w:r w:rsidR="00E42F17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take </w:t>
      </w:r>
      <w:r w:rsidR="00D63D2F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spirin</w:t>
      </w: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to mitigate the</w:t>
      </w:r>
      <w:r w:rsidR="00D63D2F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pain</w:t>
      </w:r>
    </w:p>
    <w:p w:rsidR="00C05981" w:rsidRPr="00C05981" w:rsidRDefault="00C05981" w:rsidP="00BB60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… </w:t>
      </w:r>
      <w:proofErr w:type="gramStart"/>
      <w:r w:rsidR="00E42F17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you</w:t>
      </w:r>
      <w:proofErr w:type="gramEnd"/>
      <w:r w:rsidR="00D63D2F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take</w:t>
      </w:r>
      <w:r w:rsidR="00E42F17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any</w:t>
      </w:r>
      <w:r w:rsidR="00D63D2F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other </w:t>
      </w: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medicine</w:t>
      </w:r>
    </w:p>
    <w:p w:rsidR="00C05981" w:rsidRPr="00C05981" w:rsidRDefault="00C05981" w:rsidP="00BB60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…</w:t>
      </w:r>
      <w:r w:rsidR="00D63D2F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gramStart"/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you</w:t>
      </w:r>
      <w:proofErr w:type="gramEnd"/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D63D2F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feel weak </w:t>
      </w:r>
      <w:r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or</w:t>
      </w:r>
      <w:r w:rsidR="00D63D2F" w:rsidRPr="00C0598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dizzy</w:t>
      </w:r>
    </w:p>
    <w:p w:rsidR="00C05981" w:rsidRPr="00037F46" w:rsidRDefault="00C05981" w:rsidP="00BB60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37F4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…</w:t>
      </w:r>
      <w:r w:rsidR="00D63D2F" w:rsidRPr="00037F4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gramStart"/>
      <w:r w:rsidR="00E42F17" w:rsidRPr="00037F4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you</w:t>
      </w:r>
      <w:proofErr w:type="gramEnd"/>
      <w:r w:rsidR="00E42F17" w:rsidRPr="00037F4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D63D2F" w:rsidRPr="00037F4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have</w:t>
      </w:r>
      <w:r w:rsidR="00C50993" w:rsidRPr="00037F4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diarrhea</w:t>
      </w:r>
    </w:p>
    <w:p w:rsidR="00C05981" w:rsidRPr="00037F46" w:rsidRDefault="00C05981" w:rsidP="00BB60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37F4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… </w:t>
      </w:r>
      <w:proofErr w:type="gramStart"/>
      <w:r w:rsidR="00E42F17" w:rsidRPr="00037F4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you</w:t>
      </w:r>
      <w:proofErr w:type="gramEnd"/>
      <w:r w:rsidR="00E42F17" w:rsidRPr="00037F4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Pr="00037F4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re constipated</w:t>
      </w:r>
      <w:r w:rsidR="00C50993" w:rsidRPr="00037F4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</w:p>
    <w:p w:rsidR="00C50993" w:rsidRPr="00707DF6" w:rsidRDefault="00C05981" w:rsidP="00BB60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707DF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.. The pain lasts for</w:t>
      </w:r>
      <w:r w:rsidR="00F73641" w:rsidRPr="00707DF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: 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</w:t>
      </w:r>
      <w:r w:rsidR="00F73641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&lt;1 day / 1 day </w:t>
      </w:r>
      <w:proofErr w:type="gramStart"/>
      <w:r w:rsidR="00F73641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/  2days</w:t>
      </w:r>
      <w:proofErr w:type="gramEnd"/>
      <w:r w:rsidR="00F73641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/   &gt;2 days </w:t>
      </w:r>
    </w:p>
    <w:p w:rsidR="00F73641" w:rsidRPr="00494CF9" w:rsidRDefault="00F73641" w:rsidP="00BB60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</w:pPr>
      <w:r w:rsidRPr="00707DF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… The pain makes you unable to do your daily activity for: 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&lt;1 day / 1 day </w:t>
      </w:r>
      <w:proofErr w:type="gramStart"/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/  2days</w:t>
      </w:r>
      <w:proofErr w:type="gramEnd"/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/   &gt;2 days</w:t>
      </w:r>
    </w:p>
    <w:p w:rsidR="00F73641" w:rsidRPr="00707DF6" w:rsidRDefault="00F73641" w:rsidP="00BB60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707DF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… The pain interfered in your work efficiency: 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&lt;1 day / 1 day </w:t>
      </w:r>
      <w:proofErr w:type="gramStart"/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/  2days</w:t>
      </w:r>
      <w:proofErr w:type="gramEnd"/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/   &gt;2 days</w:t>
      </w:r>
    </w:p>
    <w:p w:rsidR="00F73641" w:rsidRPr="00707DF6" w:rsidRDefault="00F73641" w:rsidP="00F7364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707DF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… The pain interfered in your </w:t>
      </w:r>
      <w:r w:rsidR="00707DF6" w:rsidRPr="00707DF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ocial life</w:t>
      </w:r>
      <w:r w:rsidRPr="00707DF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: 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&lt;1 day / 1 day </w:t>
      </w:r>
      <w:proofErr w:type="gramStart"/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/  2days</w:t>
      </w:r>
      <w:proofErr w:type="gramEnd"/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/   &gt;2 days</w:t>
      </w:r>
    </w:p>
    <w:p w:rsidR="00707DF6" w:rsidRPr="00494CF9" w:rsidRDefault="00707DF6" w:rsidP="00707DF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</w:pPr>
      <w:r w:rsidRPr="00707DF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… The pain interfered in your house work: 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&lt;1 day / 1 day </w:t>
      </w:r>
      <w:proofErr w:type="gramStart"/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/  2days</w:t>
      </w:r>
      <w:proofErr w:type="gramEnd"/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/   &gt;2 days</w:t>
      </w:r>
    </w:p>
    <w:p w:rsidR="00B76CCC" w:rsidRPr="00707DF6" w:rsidRDefault="00B76CCC" w:rsidP="00BB60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707DF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The </w:t>
      </w:r>
      <w:r w:rsidR="00707DF6" w:rsidRPr="00707DF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bleeding is: </w:t>
      </w:r>
      <w:r w:rsidR="00707DF6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scarce / moderate / abundant</w:t>
      </w:r>
      <w:r w:rsidR="00707DF6" w:rsidRPr="00707DF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</w:p>
    <w:p w:rsidR="00F44DF3" w:rsidRPr="00B00FD4" w:rsidRDefault="00F44DF3" w:rsidP="00BB607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:rsidR="00CB3B2C" w:rsidRPr="007254EB" w:rsidRDefault="007254EB" w:rsidP="00BB607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</w:pPr>
      <w:r w:rsidRPr="007254EB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  <w:t>C</w:t>
      </w:r>
      <w:r w:rsidR="00CB3B2C" w:rsidRPr="007254EB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  <w:t>omorbidities</w:t>
      </w:r>
    </w:p>
    <w:p w:rsidR="00F44DF3" w:rsidRPr="007254EB" w:rsidRDefault="00F44DF3" w:rsidP="00BB607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:rsidR="007254EB" w:rsidRPr="007254EB" w:rsidRDefault="00CB3B2C" w:rsidP="007254E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7254E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Have you been diagnosed with any of the following diseases? If so, at what age did it start? (</w:t>
      </w:r>
      <w:proofErr w:type="gramStart"/>
      <w:r w:rsidR="007254EB" w:rsidRPr="007254E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you</w:t>
      </w:r>
      <w:proofErr w:type="gramEnd"/>
      <w:r w:rsidR="007254EB" w:rsidRPr="007254E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Pr="007254E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can </w:t>
      </w:r>
      <w:r w:rsidR="007254EB" w:rsidRPr="007254E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select </w:t>
      </w:r>
      <w:r w:rsidRPr="007254E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more than one option) </w:t>
      </w:r>
    </w:p>
    <w:p w:rsidR="007254EB" w:rsidRPr="000878F5" w:rsidRDefault="000878F5" w:rsidP="007254E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0878F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[</w:t>
      </w:r>
      <w:r w:rsidR="007254EB" w:rsidRPr="000878F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Diagnosis without clinical chart / Diagnosis with clinical chart</w:t>
      </w:r>
      <w:r w:rsidRPr="000878F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]</w:t>
      </w:r>
    </w:p>
    <w:p w:rsidR="007254EB" w:rsidRPr="007254EB" w:rsidRDefault="007254EB" w:rsidP="00BB60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7254EB" w:rsidRPr="007254EB" w:rsidRDefault="007254EB" w:rsidP="00BB60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7254E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olycystic ovary syndrome:</w:t>
      </w:r>
    </w:p>
    <w:p w:rsidR="007254EB" w:rsidRPr="007254EB" w:rsidRDefault="007254EB" w:rsidP="00BB60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7254E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Endometriosis: </w:t>
      </w:r>
    </w:p>
    <w:p w:rsidR="00CB3B2C" w:rsidRPr="00B00FD4" w:rsidRDefault="00CB3B2C" w:rsidP="00BB6073">
      <w:pPr>
        <w:spacing w:after="0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es-ES"/>
        </w:rPr>
      </w:pPr>
    </w:p>
    <w:p w:rsidR="00CB3B2C" w:rsidRPr="00B00FD4" w:rsidRDefault="00CB3B2C" w:rsidP="00BB6073">
      <w:pPr>
        <w:spacing w:after="0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es-ES"/>
        </w:rPr>
      </w:pPr>
    </w:p>
    <w:p w:rsidR="00CB3B2C" w:rsidRPr="007254EB" w:rsidRDefault="007254EB" w:rsidP="00BB607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</w:pPr>
      <w:r w:rsidRPr="007254EB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  <w:t>M</w:t>
      </w:r>
      <w:r w:rsidR="00CB3B2C" w:rsidRPr="007254EB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  <w:t>edicines</w:t>
      </w:r>
    </w:p>
    <w:p w:rsidR="007254EB" w:rsidRDefault="007254EB" w:rsidP="00BB6073">
      <w:pPr>
        <w:spacing w:after="0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es-ES"/>
        </w:rPr>
      </w:pPr>
    </w:p>
    <w:p w:rsidR="00CB3B2C" w:rsidRPr="007254EB" w:rsidRDefault="00CB3B2C" w:rsidP="00BB60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7254E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During the last three months, have you taken any medica</w:t>
      </w:r>
      <w:r w:rsidR="007254EB" w:rsidRPr="007254E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ions (including vitamin supplement</w:t>
      </w:r>
      <w:r w:rsidRPr="007254E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 at least 3 times a week</w:t>
      </w:r>
      <w:r w:rsidR="007254EB" w:rsidRPr="007254E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)</w:t>
      </w:r>
      <w:r w:rsidRPr="007254EB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?</w:t>
      </w:r>
    </w:p>
    <w:p w:rsidR="007254EB" w:rsidRPr="00494CF9" w:rsidRDefault="007254EB" w:rsidP="00BB6073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</w:pP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….</w:t>
      </w:r>
    </w:p>
    <w:p w:rsidR="007254EB" w:rsidRPr="00494CF9" w:rsidRDefault="007254EB" w:rsidP="00BB6073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</w:pP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….</w:t>
      </w:r>
    </w:p>
    <w:p w:rsidR="007254EB" w:rsidRPr="00494CF9" w:rsidRDefault="007254EB" w:rsidP="00BB6073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</w:pP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….</w:t>
      </w:r>
    </w:p>
    <w:p w:rsidR="00CB3B2C" w:rsidRPr="00B00FD4" w:rsidRDefault="00CB3B2C" w:rsidP="00BB60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195EC0" w:rsidRPr="00037F46" w:rsidRDefault="00195EC0" w:rsidP="00BB6073">
      <w:pPr>
        <w:spacing w:after="0" w:line="240" w:lineRule="auto"/>
        <w:rPr>
          <w:rFonts w:ascii="Times New Roman" w:eastAsia="Times New Roman" w:hAnsi="Times New Roman" w:cs="Times New Roman"/>
          <w:color w:val="00B0F0"/>
          <w:sz w:val="24"/>
          <w:szCs w:val="24"/>
          <w:lang w:val="en-US" w:eastAsia="es-ES"/>
        </w:rPr>
      </w:pPr>
    </w:p>
    <w:p w:rsidR="00195EC0" w:rsidRPr="007254EB" w:rsidRDefault="007254EB" w:rsidP="00BB607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</w:pPr>
      <w:r w:rsidRPr="007254EB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  <w:t>Smoking</w:t>
      </w:r>
    </w:p>
    <w:p w:rsidR="009D1BB5" w:rsidRPr="009D1BB5" w:rsidRDefault="00195EC0" w:rsidP="00BB60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9D1B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Have you </w:t>
      </w:r>
      <w:r w:rsidR="009D1BB5" w:rsidRPr="009D1B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ever </w:t>
      </w:r>
      <w:r w:rsidRPr="009D1B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moked regula</w:t>
      </w:r>
      <w:r w:rsidR="00D63D2F" w:rsidRPr="009D1B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rly </w:t>
      </w:r>
      <w:r w:rsidR="009D1BB5" w:rsidRPr="009D1B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(</w:t>
      </w:r>
      <w:r w:rsidR="00D63D2F" w:rsidRPr="009D1B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at least </w:t>
      </w:r>
      <w:r w:rsidR="009D1BB5" w:rsidRPr="009D1B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1</w:t>
      </w:r>
      <w:r w:rsidR="00D63D2F" w:rsidRPr="009D1B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9D1BB5" w:rsidRPr="009D1B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cigarette, </w:t>
      </w:r>
      <w:r w:rsidR="00D63D2F" w:rsidRPr="009D1B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igar or pipe per</w:t>
      </w:r>
      <w:r w:rsidRPr="009D1B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day</w:t>
      </w:r>
      <w:r w:rsidR="009D1BB5" w:rsidRPr="009D1B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)</w:t>
      </w:r>
      <w:r w:rsidRPr="009D1B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Pr="009D1BB5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for more than 6 months</w:t>
      </w:r>
      <w:r w:rsidRPr="009D1B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? </w:t>
      </w:r>
    </w:p>
    <w:p w:rsidR="009D1BB5" w:rsidRPr="00494CF9" w:rsidRDefault="009D1BB5" w:rsidP="00BB6073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</w:pP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N</w:t>
      </w:r>
      <w:r w:rsidR="00195EC0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o </w:t>
      </w:r>
    </w:p>
    <w:p w:rsidR="009D1BB5" w:rsidRPr="00494CF9" w:rsidRDefault="009D1BB5" w:rsidP="00BB6073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</w:pP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Y</w:t>
      </w:r>
      <w:r w:rsidR="00195EC0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es</w:t>
      </w:r>
    </w:p>
    <w:p w:rsidR="009D1BB5" w:rsidRPr="00494CF9" w:rsidRDefault="009D1BB5" w:rsidP="00BB6073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</w:pP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Per day / </w:t>
      </w:r>
      <w:proofErr w:type="gramStart"/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Per</w:t>
      </w:r>
      <w:proofErr w:type="gramEnd"/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week</w:t>
      </w:r>
    </w:p>
    <w:p w:rsidR="009D1BB5" w:rsidRPr="00494CF9" w:rsidRDefault="009D1BB5" w:rsidP="00BB6073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</w:pP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With filter / without filter</w:t>
      </w:r>
    </w:p>
    <w:p w:rsidR="009D1BB5" w:rsidRPr="00494CF9" w:rsidRDefault="009D1BB5" w:rsidP="00BB6073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</w:pP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Age at first time / age at last time</w:t>
      </w:r>
      <w:r w:rsidR="00195EC0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</w:t>
      </w:r>
    </w:p>
    <w:p w:rsidR="009D1BB5" w:rsidRPr="009D1BB5" w:rsidRDefault="009D1BB5" w:rsidP="00BB60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9D1BB5" w:rsidRPr="009D1BB5" w:rsidRDefault="00195EC0" w:rsidP="00BB60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proofErr w:type="gramStart"/>
      <w:r w:rsidRPr="009D1B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number</w:t>
      </w:r>
      <w:proofErr w:type="gramEnd"/>
      <w:r w:rsidRPr="009D1B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of people who smoke at home</w:t>
      </w:r>
      <w:r w:rsidR="001C49CD" w:rsidRPr="009D1B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?</w:t>
      </w:r>
      <w:r w:rsidRPr="009D1B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</w:p>
    <w:p w:rsidR="00195EC0" w:rsidRPr="00494CF9" w:rsidRDefault="00195EC0" w:rsidP="00BB6073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</w:pP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0</w:t>
      </w:r>
      <w:r w:rsidR="009D1BB5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/ 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1</w:t>
      </w:r>
      <w:r w:rsidR="009D1BB5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/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2</w:t>
      </w:r>
      <w:r w:rsidR="009D1BB5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/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3</w:t>
      </w:r>
      <w:r w:rsidR="009D1BB5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/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4</w:t>
      </w:r>
      <w:r w:rsidR="009D1BB5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/ 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&gt; 4</w:t>
      </w:r>
    </w:p>
    <w:p w:rsidR="00195EC0" w:rsidRPr="009D1BB5" w:rsidRDefault="00195EC0" w:rsidP="00BB60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9D1BB5" w:rsidRPr="009D1BB5" w:rsidRDefault="00195EC0" w:rsidP="00BB60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9D1B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How many hours </w:t>
      </w:r>
      <w:r w:rsidR="009D1BB5" w:rsidRPr="009D1B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er week do you spend</w:t>
      </w:r>
      <w:r w:rsidRPr="009D1BB5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in places where people smoke? </w:t>
      </w:r>
    </w:p>
    <w:p w:rsidR="00195EC0" w:rsidRPr="00037F46" w:rsidRDefault="009D1BB5" w:rsidP="00BB6073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</w:pPr>
      <w:r w:rsidRPr="00037F46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&lt;1 /</w:t>
      </w:r>
      <w:r w:rsidR="00195EC0" w:rsidRPr="00037F46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1-2</w:t>
      </w:r>
      <w:r w:rsidRPr="00037F46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/</w:t>
      </w:r>
      <w:r w:rsidR="00195EC0" w:rsidRPr="00037F46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3-4</w:t>
      </w:r>
      <w:r w:rsidRPr="00037F46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/</w:t>
      </w:r>
      <w:r w:rsidR="00195EC0" w:rsidRPr="00037F46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5-6</w:t>
      </w:r>
      <w:r w:rsidRPr="00037F46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/</w:t>
      </w:r>
      <w:r w:rsidR="00195EC0" w:rsidRPr="00037F46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7-8</w:t>
      </w:r>
      <w:r w:rsidRPr="00037F46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/</w:t>
      </w:r>
      <w:r w:rsidR="00195EC0" w:rsidRPr="00037F46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&gt; 8</w:t>
      </w:r>
    </w:p>
    <w:p w:rsidR="00195EC0" w:rsidRPr="00037F46" w:rsidRDefault="00195EC0" w:rsidP="00BB6073">
      <w:pPr>
        <w:spacing w:after="0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es-ES"/>
        </w:rPr>
      </w:pPr>
    </w:p>
    <w:p w:rsidR="00195EC0" w:rsidRPr="00037F46" w:rsidRDefault="00195EC0" w:rsidP="00BB6073">
      <w:pPr>
        <w:spacing w:after="0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es-ES"/>
        </w:rPr>
      </w:pPr>
    </w:p>
    <w:p w:rsidR="00195EC0" w:rsidRPr="00037F46" w:rsidRDefault="009D1BB5" w:rsidP="00BB607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</w:pPr>
      <w:r w:rsidRPr="00037F46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  <w:t>P</w:t>
      </w:r>
      <w:r w:rsidR="00195EC0" w:rsidRPr="00037F46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  <w:t>hysical exercise</w:t>
      </w:r>
    </w:p>
    <w:p w:rsidR="00195EC0" w:rsidRPr="00037F46" w:rsidRDefault="00195EC0" w:rsidP="00BB60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964BC" w:rsidRPr="0085743C" w:rsidRDefault="00F964BC" w:rsidP="00F964B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Compared to other people of the same age, your physical activity is: </w:t>
      </w:r>
    </w:p>
    <w:p w:rsidR="00195EC0" w:rsidRPr="00494CF9" w:rsidRDefault="00F964BC" w:rsidP="00F964BC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</w:pPr>
      <w:proofErr w:type="gramStart"/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much</w:t>
      </w:r>
      <w:proofErr w:type="gramEnd"/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less intense / less intense / has the same intensity / more intense / much more intense</w:t>
      </w:r>
    </w:p>
    <w:p w:rsidR="00195EC0" w:rsidRPr="0085743C" w:rsidRDefault="00195EC0" w:rsidP="00BB60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964BC" w:rsidRPr="0085743C" w:rsidRDefault="00F964BC" w:rsidP="00BB60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H</w:t>
      </w:r>
      <w:r w:rsidR="00195EC0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ow many minutes</w:t>
      </w:r>
      <w:r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/day </w:t>
      </w:r>
      <w:r w:rsidR="00195EC0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do you spend walking or cycling to </w:t>
      </w:r>
      <w:r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go to </w:t>
      </w:r>
      <w:r w:rsidR="00195EC0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work or </w:t>
      </w:r>
      <w:proofErr w:type="gramStart"/>
      <w:r w:rsidR="00195EC0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hopping</w:t>
      </w:r>
      <w:r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195EC0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?</w:t>
      </w:r>
      <w:proofErr w:type="gramEnd"/>
      <w:r w:rsidR="00195EC0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</w:p>
    <w:p w:rsidR="00195EC0" w:rsidRPr="00494CF9" w:rsidRDefault="00F964BC" w:rsidP="00BB6073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</w:pP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&lt;5 / 6-15 / 16-30 / 31-45 / </w:t>
      </w:r>
      <w:r w:rsidR="00195EC0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&gt; 45</w:t>
      </w:r>
    </w:p>
    <w:p w:rsidR="00195EC0" w:rsidRPr="00494CF9" w:rsidRDefault="00195EC0" w:rsidP="00BB60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195EC0" w:rsidRPr="00494CF9" w:rsidRDefault="00F964BC" w:rsidP="00BB60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proofErr w:type="gramStart"/>
      <w:r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I</w:t>
      </w:r>
      <w:r w:rsidR="00195EC0"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n </w:t>
      </w:r>
      <w:r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your</w:t>
      </w:r>
      <w:r w:rsidR="00195EC0"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free time</w:t>
      </w:r>
      <w:r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…</w:t>
      </w:r>
      <w:proofErr w:type="gramEnd"/>
    </w:p>
    <w:p w:rsidR="00494CF9" w:rsidRPr="00494CF9" w:rsidRDefault="00494CF9" w:rsidP="00494C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</w:pPr>
      <w:proofErr w:type="gramStart"/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never</w:t>
      </w:r>
      <w:proofErr w:type="gramEnd"/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/ rarely / sometimes / quite often / very often</w:t>
      </w:r>
    </w:p>
    <w:p w:rsidR="00195EC0" w:rsidRPr="00494CF9" w:rsidRDefault="00195EC0" w:rsidP="00BB60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964BC" w:rsidRPr="0085743C" w:rsidRDefault="00F964BC" w:rsidP="00BB60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... </w:t>
      </w:r>
      <w:proofErr w:type="gramStart"/>
      <w:r w:rsidR="00E42F17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you</w:t>
      </w:r>
      <w:proofErr w:type="gramEnd"/>
      <w:r w:rsidR="00E42F17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845676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rid</w:t>
      </w:r>
      <w:r w:rsidR="00E42F17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e</w:t>
      </w:r>
      <w:r w:rsidR="00195EC0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a</w:t>
      </w:r>
      <w:r w:rsidR="00A47846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bike</w:t>
      </w:r>
    </w:p>
    <w:p w:rsidR="00F964BC" w:rsidRPr="0085743C" w:rsidRDefault="00F964BC" w:rsidP="00BB60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…</w:t>
      </w:r>
      <w:r w:rsidR="00A47846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gramStart"/>
      <w:r w:rsidR="00E42F17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you</w:t>
      </w:r>
      <w:proofErr w:type="gramEnd"/>
      <w:r w:rsidR="00E42F17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A47846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ractic</w:t>
      </w:r>
      <w:r w:rsidR="00E42F17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e</w:t>
      </w:r>
      <w:r w:rsidR="00195EC0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845676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some </w:t>
      </w:r>
      <w:r w:rsidR="00195EC0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port</w:t>
      </w:r>
    </w:p>
    <w:p w:rsidR="00F964BC" w:rsidRPr="0085743C" w:rsidRDefault="00F964BC" w:rsidP="00BB60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… </w:t>
      </w:r>
      <w:proofErr w:type="gramStart"/>
      <w:r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you</w:t>
      </w:r>
      <w:proofErr w:type="gramEnd"/>
      <w:r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w</w:t>
      </w:r>
      <w:r w:rsidR="00195EC0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tch</w:t>
      </w:r>
      <w:r w:rsidR="00845676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ing</w:t>
      </w:r>
      <w:r w:rsidR="00195EC0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elevision</w:t>
      </w:r>
    </w:p>
    <w:p w:rsidR="00F964BC" w:rsidRPr="0085743C" w:rsidRDefault="00F964BC" w:rsidP="00BB60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… </w:t>
      </w:r>
      <w:proofErr w:type="gramStart"/>
      <w:r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you</w:t>
      </w:r>
      <w:proofErr w:type="gramEnd"/>
      <w:r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go for a</w:t>
      </w:r>
      <w:r w:rsidR="00195EC0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walk</w:t>
      </w:r>
    </w:p>
    <w:p w:rsidR="00F964BC" w:rsidRPr="0085743C" w:rsidRDefault="00F964BC" w:rsidP="00BB60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… </w:t>
      </w:r>
      <w:proofErr w:type="gramStart"/>
      <w:r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you</w:t>
      </w:r>
      <w:proofErr w:type="gramEnd"/>
      <w:r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do </w:t>
      </w:r>
      <w:r w:rsid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n activity that makes you sweat</w:t>
      </w:r>
    </w:p>
    <w:p w:rsidR="00F964BC" w:rsidRPr="0085743C" w:rsidRDefault="00F964BC" w:rsidP="00BB60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195EC0" w:rsidRPr="0085743C" w:rsidRDefault="00195EC0" w:rsidP="00BB60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If you usually practice </w:t>
      </w:r>
      <w:r w:rsidR="0085743C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</w:t>
      </w:r>
      <w:r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85743C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port</w:t>
      </w:r>
      <w:r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or go to the gym, </w:t>
      </w:r>
      <w:r w:rsidR="0085743C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lease mention</w:t>
      </w:r>
      <w:r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the intensity </w:t>
      </w:r>
      <w:r w:rsidR="0085743C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this activity demands from you </w:t>
      </w:r>
      <w:r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and the time you </w:t>
      </w:r>
      <w:r w:rsidR="0085743C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pend doing this activity.</w:t>
      </w:r>
    </w:p>
    <w:p w:rsidR="00195EC0" w:rsidRPr="0085743C" w:rsidRDefault="00195EC0" w:rsidP="00BB60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85743C" w:rsidRPr="0085743C" w:rsidRDefault="00195EC0" w:rsidP="00BB60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 </w:t>
      </w:r>
      <w:r w:rsidR="0085743C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I</w:t>
      </w:r>
      <w:r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ntensity </w:t>
      </w:r>
      <w:r w:rsidR="0085743C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(</w:t>
      </w:r>
      <w:r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first sport</w:t>
      </w:r>
      <w:r w:rsidR="0085743C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): </w:t>
      </w:r>
      <w:r w:rsidR="0085743C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low / moderate / high</w:t>
      </w:r>
    </w:p>
    <w:p w:rsidR="00265E7E" w:rsidRDefault="0085743C" w:rsidP="00BB60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I</w:t>
      </w:r>
      <w:r w:rsidR="00195EC0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ntensity </w:t>
      </w:r>
      <w:r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(</w:t>
      </w:r>
      <w:r w:rsidR="00195EC0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econd sport</w:t>
      </w:r>
      <w:r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): 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low / moderate / high</w:t>
      </w:r>
    </w:p>
    <w:p w:rsidR="0085743C" w:rsidRPr="00265E7E" w:rsidRDefault="00195EC0" w:rsidP="00BB60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lastRenderedPageBreak/>
        <w:t xml:space="preserve"> (</w:t>
      </w:r>
      <w:proofErr w:type="gramStart"/>
      <w:r w:rsidR="0085743C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low</w:t>
      </w:r>
      <w:proofErr w:type="gramEnd"/>
      <w:r w:rsidR="0085743C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intensity: 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walking</w:t>
      </w:r>
      <w:r w:rsidR="0085743C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; moderate: cycling, fitness, 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swimming; </w:t>
      </w:r>
      <w:r w:rsidR="0085743C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high: </w:t>
      </w:r>
      <w:r w:rsidR="001C49CD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football</w:t>
      </w:r>
      <w:r w:rsidR="002E2635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)</w:t>
      </w:r>
    </w:p>
    <w:p w:rsidR="00195EC0" w:rsidRPr="002E2635" w:rsidRDefault="00195EC0" w:rsidP="00BB60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85743C" w:rsidRPr="0085743C" w:rsidRDefault="002E2635" w:rsidP="00BB60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N</w:t>
      </w:r>
      <w:r w:rsidR="001E4757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umber of </w:t>
      </w:r>
      <w:r w:rsidR="00195EC0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hours</w:t>
      </w:r>
      <w:r w:rsidR="0085743C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per week you practice:  first sport / second sport</w:t>
      </w:r>
    </w:p>
    <w:p w:rsidR="00195EC0" w:rsidRPr="0085743C" w:rsidRDefault="002E2635" w:rsidP="00BB60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N</w:t>
      </w:r>
      <w:r w:rsidR="0085743C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umber of months per </w:t>
      </w:r>
      <w:r w:rsidR="00195EC0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year </w:t>
      </w:r>
      <w:r w:rsidR="0085743C" w:rsidRPr="0085743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you practice:  first sport / second sport</w:t>
      </w:r>
    </w:p>
    <w:p w:rsidR="00195EC0" w:rsidRPr="00B00FD4" w:rsidRDefault="00195EC0" w:rsidP="00BB6073">
      <w:pPr>
        <w:spacing w:after="0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es-ES"/>
        </w:rPr>
      </w:pPr>
    </w:p>
    <w:p w:rsidR="00D24FAB" w:rsidRPr="0085743C" w:rsidRDefault="0085743C" w:rsidP="00BB60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es-ES"/>
        </w:rPr>
      </w:pPr>
      <w:r w:rsidRPr="0085743C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  <w:t>Sleep</w:t>
      </w:r>
    </w:p>
    <w:p w:rsidR="002E2635" w:rsidRPr="00494CF9" w:rsidRDefault="00D24FAB" w:rsidP="00BB60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How many hours do you usually sleep at night? </w:t>
      </w:r>
    </w:p>
    <w:p w:rsidR="00D24FAB" w:rsidRPr="00494CF9" w:rsidRDefault="00D24FAB" w:rsidP="00BB6073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</w:pP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&lt;= 6</w:t>
      </w:r>
      <w:r w:rsidR="0085743C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/</w:t>
      </w:r>
      <w:r w:rsidR="002E2635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7 / 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8</w:t>
      </w:r>
      <w:r w:rsidR="002E2635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</w:t>
      </w:r>
      <w:proofErr w:type="gramStart"/>
      <w:r w:rsidR="002E2635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/ 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9</w:t>
      </w:r>
      <w:proofErr w:type="gramEnd"/>
      <w:r w:rsidR="002E2635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/ 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&gt; 9</w:t>
      </w:r>
    </w:p>
    <w:p w:rsidR="002E2635" w:rsidRPr="00494CF9" w:rsidRDefault="002E2635" w:rsidP="00BB60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2E2635" w:rsidRPr="00494CF9" w:rsidRDefault="002E2635" w:rsidP="002E26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How </w:t>
      </w:r>
      <w:r w:rsidR="00D24FAB"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satisfied </w:t>
      </w:r>
      <w:r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you are with the quality of y</w:t>
      </w:r>
      <w:r w:rsidR="00D24FAB"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our sleep</w:t>
      </w:r>
    </w:p>
    <w:p w:rsidR="00D24FAB" w:rsidRPr="00494CF9" w:rsidRDefault="002E2635" w:rsidP="002E2635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</w:pPr>
      <w:proofErr w:type="gramStart"/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not</w:t>
      </w:r>
      <w:proofErr w:type="gramEnd"/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satisfied at all/ a l</w:t>
      </w:r>
      <w:r w:rsidR="001A1076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ittle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satisfied </w:t>
      </w:r>
      <w:r w:rsidR="001A1076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/some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what satisfied </w:t>
      </w:r>
      <w:r w:rsidR="001A1076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/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rather satisfied </w:t>
      </w:r>
      <w:r w:rsidR="001A1076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/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</w:t>
      </w:r>
      <w:r w:rsidR="001A1076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very 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satisfied</w:t>
      </w:r>
    </w:p>
    <w:p w:rsidR="002E2635" w:rsidRPr="00494CF9" w:rsidRDefault="002E2635" w:rsidP="002E26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2E2635" w:rsidRPr="00494CF9" w:rsidRDefault="00D24FAB" w:rsidP="00BB60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How many minutes do you usually </w:t>
      </w:r>
      <w:r w:rsidR="002E2635"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have a </w:t>
      </w:r>
      <w:r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nap? </w:t>
      </w:r>
    </w:p>
    <w:p w:rsidR="00D24FAB" w:rsidRPr="00494CF9" w:rsidRDefault="00D24FAB" w:rsidP="00BB6073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</w:pP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0</w:t>
      </w:r>
      <w:r w:rsidR="002E2635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/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1-15</w:t>
      </w:r>
      <w:r w:rsidR="002E2635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/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16-30</w:t>
      </w:r>
      <w:r w:rsidR="002E2635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/</w:t>
      </w: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31-45</w:t>
      </w:r>
      <w:r w:rsidR="002E2635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</w:t>
      </w:r>
      <w:proofErr w:type="gramStart"/>
      <w:r w:rsidR="002E2635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/  &gt;</w:t>
      </w:r>
      <w:proofErr w:type="gramEnd"/>
      <w:r w:rsidR="002E2635"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45</w:t>
      </w:r>
    </w:p>
    <w:p w:rsidR="00D24FAB" w:rsidRDefault="00D24FAB" w:rsidP="00BB6073">
      <w:pPr>
        <w:spacing w:after="0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es-ES"/>
        </w:rPr>
      </w:pPr>
    </w:p>
    <w:p w:rsidR="006A64CD" w:rsidRDefault="006A64CD" w:rsidP="006A64C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</w:pPr>
      <w:r w:rsidRPr="006A64CD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  <w:t>Personality</w:t>
      </w:r>
    </w:p>
    <w:p w:rsidR="006A64CD" w:rsidRPr="00265E7E" w:rsidRDefault="006A64CD" w:rsidP="00265E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265E7E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lease mention your degree of agreement with the following sentences</w:t>
      </w:r>
    </w:p>
    <w:p w:rsidR="006A64CD" w:rsidRPr="00265E7E" w:rsidRDefault="006A64CD" w:rsidP="00265E7E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</w:pPr>
      <w:proofErr w:type="gramStart"/>
      <w:r w:rsidRPr="00265E7E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completely</w:t>
      </w:r>
      <w:proofErr w:type="gramEnd"/>
      <w:r w:rsidRPr="00265E7E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disagree / disagree / neutral / agree / strongly agree</w:t>
      </w:r>
    </w:p>
    <w:p w:rsidR="006A64CD" w:rsidRPr="00037F46" w:rsidRDefault="00037F46" w:rsidP="006A64C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u w:val="single"/>
          <w:lang w:val="en-US" w:eastAsia="es-ES"/>
        </w:rPr>
      </w:pPr>
      <w:r w:rsidRPr="00037F4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u w:val="single"/>
          <w:lang w:val="en-US" w:eastAsia="es-ES"/>
        </w:rPr>
        <w:t>NOT AVAILABLE. INFORMATION PROTECTED BY COPYRIGHT</w:t>
      </w:r>
    </w:p>
    <w:p w:rsidR="00037F46" w:rsidRDefault="00037F46" w:rsidP="006A64C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</w:pPr>
    </w:p>
    <w:p w:rsidR="00D24FAB" w:rsidRPr="002E2635" w:rsidRDefault="002E2635" w:rsidP="006A64C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</w:pPr>
      <w:r w:rsidRPr="002E2635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  <w:t>P</w:t>
      </w:r>
      <w:r w:rsidR="00D24FAB" w:rsidRPr="002E2635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  <w:t>erceived stress</w:t>
      </w:r>
    </w:p>
    <w:p w:rsidR="002E2635" w:rsidRDefault="002E2635" w:rsidP="00494C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In the </w:t>
      </w:r>
      <w:proofErr w:type="spellStart"/>
      <w:r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he</w:t>
      </w:r>
      <w:proofErr w:type="spellEnd"/>
      <w:r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last 3</w:t>
      </w:r>
      <w:r w:rsidR="00D24FAB"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months globally you would say that you</w:t>
      </w:r>
      <w:r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C14703"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felt that</w:t>
      </w:r>
      <w:r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:</w:t>
      </w:r>
      <w:r w:rsidR="00D24FAB"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</w:p>
    <w:p w:rsidR="00494CF9" w:rsidRPr="00494CF9" w:rsidRDefault="00494CF9" w:rsidP="00494CF9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</w:pPr>
      <w:proofErr w:type="gramStart"/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not</w:t>
      </w:r>
      <w:proofErr w:type="gramEnd"/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 xml:space="preserve"> at all / sometimes / moderately / quite a lot / very often.</w:t>
      </w:r>
    </w:p>
    <w:p w:rsidR="002E2635" w:rsidRPr="00494CF9" w:rsidRDefault="00C14703" w:rsidP="00494CF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… </w:t>
      </w:r>
      <w:proofErr w:type="gramStart"/>
      <w:r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you</w:t>
      </w:r>
      <w:proofErr w:type="gramEnd"/>
      <w:r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were </w:t>
      </w:r>
      <w:r w:rsidR="00D24FAB"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unable to </w:t>
      </w:r>
      <w:r w:rsidR="00392069"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control </w:t>
      </w:r>
      <w:r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the </w:t>
      </w:r>
      <w:r w:rsidR="00392069"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important things in your </w:t>
      </w:r>
      <w:r w:rsidR="00D24FAB"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life</w:t>
      </w:r>
    </w:p>
    <w:p w:rsidR="00C14703" w:rsidRPr="00494CF9" w:rsidRDefault="00C14703" w:rsidP="00494CF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C14703" w:rsidRPr="00494CF9" w:rsidRDefault="00C14703" w:rsidP="00494CF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… </w:t>
      </w:r>
      <w:proofErr w:type="gramStart"/>
      <w:r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you</w:t>
      </w:r>
      <w:proofErr w:type="gramEnd"/>
      <w:r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were not confident about your ability to handle your personal problems</w:t>
      </w:r>
    </w:p>
    <w:p w:rsidR="00C14703" w:rsidRPr="00494CF9" w:rsidRDefault="00C14703" w:rsidP="00494CF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… </w:t>
      </w:r>
      <w:proofErr w:type="gramStart"/>
      <w:r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hings</w:t>
      </w:r>
      <w:proofErr w:type="gramEnd"/>
      <w:r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were not going well</w:t>
      </w:r>
    </w:p>
    <w:p w:rsidR="00C14703" w:rsidRPr="00494CF9" w:rsidRDefault="00C14703" w:rsidP="00494CF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… </w:t>
      </w:r>
      <w:proofErr w:type="gramStart"/>
      <w:r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hat</w:t>
      </w:r>
      <w:proofErr w:type="gramEnd"/>
      <w:r w:rsidRPr="00494CF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there were so many difficulties that you could not overcome them?</w:t>
      </w:r>
    </w:p>
    <w:p w:rsidR="0085743C" w:rsidRDefault="0085743C" w:rsidP="00BB607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 w:eastAsia="es-ES"/>
        </w:rPr>
      </w:pPr>
    </w:p>
    <w:p w:rsidR="00037F46" w:rsidRDefault="00037F46" w:rsidP="00BB607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 w:eastAsia="es-ES"/>
        </w:rPr>
      </w:pPr>
    </w:p>
    <w:p w:rsidR="00037F46" w:rsidRDefault="00037F46" w:rsidP="00BB607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 w:eastAsia="es-ES"/>
        </w:rPr>
      </w:pPr>
    </w:p>
    <w:p w:rsidR="00037F46" w:rsidRDefault="00037F46" w:rsidP="00BB607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 w:eastAsia="es-ES"/>
        </w:rPr>
      </w:pPr>
    </w:p>
    <w:p w:rsidR="00037F46" w:rsidRDefault="00037F46" w:rsidP="00BB607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 w:eastAsia="es-ES"/>
        </w:rPr>
      </w:pPr>
    </w:p>
    <w:p w:rsidR="00037F46" w:rsidRDefault="00037F46" w:rsidP="00BB607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 w:eastAsia="es-ES"/>
        </w:rPr>
      </w:pPr>
    </w:p>
    <w:p w:rsidR="00037F46" w:rsidRDefault="00037F46" w:rsidP="00BB607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 w:eastAsia="es-ES"/>
        </w:rPr>
      </w:pPr>
    </w:p>
    <w:p w:rsidR="00037F46" w:rsidRDefault="00037F46" w:rsidP="00BB607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 w:eastAsia="es-ES"/>
        </w:rPr>
      </w:pPr>
    </w:p>
    <w:p w:rsidR="00631036" w:rsidRPr="00D30423" w:rsidRDefault="005422FD" w:rsidP="00BB607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u w:val="single"/>
          <w:lang w:val="en-US" w:eastAsia="es-ES"/>
        </w:rPr>
      </w:pPr>
      <w:r w:rsidRPr="00D30423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 w:eastAsia="es-ES"/>
        </w:rPr>
        <w:lastRenderedPageBreak/>
        <w:t>Coping</w:t>
      </w:r>
    </w:p>
    <w:p w:rsidR="00D30423" w:rsidRDefault="00D30423" w:rsidP="005422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D30423" w:rsidRPr="00D30423" w:rsidRDefault="005422FD" w:rsidP="005422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D3042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lease tell what you do to cope with stressful events.</w:t>
      </w:r>
      <w:r w:rsidR="00D30423" w:rsidRPr="00D3042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</w:p>
    <w:p w:rsidR="00631036" w:rsidRPr="00494CF9" w:rsidRDefault="00D30423" w:rsidP="005422FD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</w:pPr>
      <w:r w:rsidRPr="00494CF9">
        <w:rPr>
          <w:rFonts w:ascii="Times New Roman" w:eastAsia="Times New Roman" w:hAnsi="Times New Roman" w:cs="Times New Roman"/>
          <w:i/>
          <w:sz w:val="24"/>
          <w:szCs w:val="24"/>
          <w:lang w:val="en-US" w:eastAsia="es-ES"/>
        </w:rPr>
        <w:t>Never / sometimes / often / very often</w:t>
      </w:r>
    </w:p>
    <w:p w:rsidR="00F95A08" w:rsidRPr="00D30423" w:rsidRDefault="00F95A08" w:rsidP="00BB60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D30423" w:rsidRDefault="00D30423" w:rsidP="005422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95A08" w:rsidRPr="00D30423" w:rsidRDefault="00631036" w:rsidP="005422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D3042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I</w:t>
      </w:r>
      <w:r w:rsidR="00F95A08" w:rsidRPr="00D3042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turn to work or</w:t>
      </w:r>
      <w:r w:rsidRPr="00D3042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other activities to distract my mind</w:t>
      </w:r>
    </w:p>
    <w:p w:rsidR="00F95A08" w:rsidRPr="00D30423" w:rsidRDefault="00F95A08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95A08" w:rsidRDefault="00631036" w:rsidP="005422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I</w:t>
      </w:r>
      <w:r w:rsidR="00F95A08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concentrat</w:t>
      </w:r>
      <w:r w:rsidR="005422F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e</w:t>
      </w: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my efforts on doing something about the situation I am in. </w:t>
      </w:r>
    </w:p>
    <w:p w:rsidR="00F95A08" w:rsidRDefault="00F95A08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95A08" w:rsidRDefault="00631036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I tell myself that this is not real</w:t>
      </w:r>
    </w:p>
    <w:p w:rsidR="00F95A08" w:rsidRDefault="00F95A08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95A08" w:rsidRDefault="00631036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I use alcohol or other drugs to feel better; </w:t>
      </w:r>
    </w:p>
    <w:p w:rsidR="00F95A08" w:rsidRDefault="00F95A08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95A08" w:rsidRDefault="00631036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I try to get emotional support from others</w:t>
      </w:r>
    </w:p>
    <w:p w:rsidR="00F95A08" w:rsidRDefault="00F95A08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95A08" w:rsidRDefault="00631036" w:rsidP="005422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I give up </w:t>
      </w:r>
      <w:r w:rsidR="005422F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trying </w:t>
      </w: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o deal with it</w:t>
      </w:r>
    </w:p>
    <w:p w:rsidR="00F95A08" w:rsidRDefault="00F95A08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95A08" w:rsidRDefault="00631036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I take measures to make the situation better</w:t>
      </w:r>
    </w:p>
    <w:p w:rsidR="00F95A08" w:rsidRDefault="00F95A08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95A08" w:rsidRDefault="00631036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I refuse to believe what has happened</w:t>
      </w:r>
    </w:p>
    <w:p w:rsidR="005422FD" w:rsidRDefault="005422FD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95A08" w:rsidRDefault="00631036" w:rsidP="005422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I </w:t>
      </w:r>
      <w:r w:rsidR="005422F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say </w:t>
      </w: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hings to let unpleasant feelings escape</w:t>
      </w:r>
    </w:p>
    <w:p w:rsidR="00F95A08" w:rsidRDefault="00F95A08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95A08" w:rsidRDefault="00631036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I seek help and advice from others</w:t>
      </w:r>
    </w:p>
    <w:p w:rsidR="00F95A08" w:rsidRDefault="00F95A08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95A08" w:rsidRDefault="00631036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I use alcohol or o</w:t>
      </w:r>
      <w:r w:rsidR="005422F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her drugs to help me get through it</w:t>
      </w:r>
    </w:p>
    <w:p w:rsidR="00F95A08" w:rsidRDefault="00F95A08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95A08" w:rsidRDefault="00631036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I try to see it from another angle to</w:t>
      </w:r>
      <w:r w:rsidR="00F95A08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make things look more positive</w:t>
      </w:r>
    </w:p>
    <w:p w:rsidR="00F95A08" w:rsidRDefault="00F95A08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95A08" w:rsidRDefault="00F95A08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I criticize myself</w:t>
      </w:r>
    </w:p>
    <w:p w:rsidR="00F95A08" w:rsidRDefault="00F95A08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95A08" w:rsidRDefault="00631036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I try to ela</w:t>
      </w:r>
      <w:r w:rsidR="005422F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borate a strategy about</w:t>
      </w:r>
      <w:r w:rsidR="00F95A08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what to do</w:t>
      </w:r>
    </w:p>
    <w:p w:rsidR="00F95A08" w:rsidRDefault="00F95A08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95A08" w:rsidRDefault="00631036" w:rsidP="005422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I try to get </w:t>
      </w:r>
      <w:r w:rsidR="005422F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omfort</w:t>
      </w: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and understanding from someone</w:t>
      </w:r>
    </w:p>
    <w:p w:rsidR="00F95A08" w:rsidRDefault="00F95A08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95A08" w:rsidRDefault="005422FD" w:rsidP="005422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I</w:t>
      </w:r>
      <w:r w:rsidR="00631036"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gi</w:t>
      </w:r>
      <w:r w:rsidR="00F95A08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ve up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he attempt to cope</w:t>
      </w:r>
    </w:p>
    <w:p w:rsidR="00F95A08" w:rsidRDefault="00F95A08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95A08" w:rsidRDefault="00631036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I look for something good in what has happened</w:t>
      </w:r>
    </w:p>
    <w:p w:rsidR="00F95A08" w:rsidRDefault="00F95A08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95A08" w:rsidRDefault="00631036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I make jokes about it</w:t>
      </w:r>
    </w:p>
    <w:p w:rsidR="00F95A08" w:rsidRDefault="00F95A08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95A08" w:rsidRDefault="00631036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I do somet</w:t>
      </w:r>
      <w:r w:rsidR="005422F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hing to think about it less</w:t>
      </w:r>
      <w:r w:rsidR="00F95A08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, such as</w:t>
      </w: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go to the movies, watch TV, read, </w:t>
      </w:r>
      <w:r w:rsidR="00D3042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or </w:t>
      </w: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leep</w:t>
      </w:r>
    </w:p>
    <w:p w:rsidR="00F95A08" w:rsidRDefault="00F95A08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95A08" w:rsidRDefault="00631036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I accept the reality </w:t>
      </w:r>
      <w:r w:rsidR="00D3042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of the fact </w:t>
      </w: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hat this has happened</w:t>
      </w:r>
    </w:p>
    <w:p w:rsidR="00F95A08" w:rsidRDefault="00F95A08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95A08" w:rsidRDefault="00631036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I express my negative feelings</w:t>
      </w:r>
    </w:p>
    <w:p w:rsidR="00F95A08" w:rsidRDefault="00F95A08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95A08" w:rsidRDefault="00631036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I try to find support in religion or in my spiritual beliefs</w:t>
      </w:r>
    </w:p>
    <w:p w:rsidR="00F95A08" w:rsidRDefault="00F95A08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95A08" w:rsidRDefault="00631036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lastRenderedPageBreak/>
        <w:t xml:space="preserve">I try that other people help </w:t>
      </w:r>
      <w:r w:rsidR="00D3042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me or advise me about</w:t>
      </w: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what to do</w:t>
      </w:r>
    </w:p>
    <w:p w:rsidR="00F95A08" w:rsidRDefault="00F95A08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95A08" w:rsidRDefault="00631036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I learn to live with it</w:t>
      </w:r>
    </w:p>
    <w:p w:rsidR="00F95A08" w:rsidRDefault="00F95A08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95A08" w:rsidRDefault="00D30423" w:rsidP="00D3042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I think hard about </w:t>
      </w:r>
      <w:r w:rsidR="00631036"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what steps to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ake</w:t>
      </w:r>
    </w:p>
    <w:p w:rsidR="00F95A08" w:rsidRDefault="00F95A08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95A08" w:rsidRDefault="00631036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I blame myself for the things that happen</w:t>
      </w:r>
      <w:r w:rsidR="00D3042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ed</w:t>
      </w:r>
    </w:p>
    <w:p w:rsidR="00F95A08" w:rsidRDefault="00F95A08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95A08" w:rsidRDefault="00631036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I pray or meditate</w:t>
      </w:r>
    </w:p>
    <w:p w:rsidR="00F95A08" w:rsidRDefault="00F95A08" w:rsidP="00F95A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A62A7" w:rsidRDefault="00631036" w:rsidP="000878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I </w:t>
      </w:r>
      <w:r w:rsidR="00D3042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make fun of the situation</w:t>
      </w:r>
      <w:r w:rsidRPr="005A5D94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</w:p>
    <w:p w:rsidR="00265E7E" w:rsidRDefault="00265E7E" w:rsidP="000878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265E7E" w:rsidRDefault="00265E7E" w:rsidP="000878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037F46" w:rsidRDefault="00037F46" w:rsidP="000878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6A64CD" w:rsidRPr="006A64CD" w:rsidRDefault="006A64CD" w:rsidP="000878F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  <w:t>Comment</w:t>
      </w:r>
      <w:r w:rsidRPr="006A64CD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s-ES"/>
        </w:rPr>
        <w:t>s</w:t>
      </w:r>
    </w:p>
    <w:tbl>
      <w:tblPr>
        <w:tblW w:w="0" w:type="auto"/>
        <w:tblCellSpacing w:w="15" w:type="dxa"/>
        <w:tblInd w:w="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"/>
        <w:gridCol w:w="36"/>
        <w:gridCol w:w="51"/>
      </w:tblGrid>
      <w:tr w:rsidR="00FA62A7" w:rsidRPr="000878F5" w:rsidTr="00F44DF3">
        <w:trPr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FA62A7" w:rsidRPr="000878F5" w:rsidTr="00FA62A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FA62A7" w:rsidRPr="000878F5" w:rsidRDefault="00FA62A7" w:rsidP="00BB607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es-ES"/>
                    </w:rPr>
                  </w:pPr>
                </w:p>
              </w:tc>
            </w:tr>
          </w:tbl>
          <w:p w:rsidR="00FA62A7" w:rsidRPr="000878F5" w:rsidRDefault="00FA62A7" w:rsidP="00BB6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  <w:hideMark/>
          </w:tcPr>
          <w:p w:rsidR="00FA62A7" w:rsidRPr="000878F5" w:rsidRDefault="00FA62A7" w:rsidP="00BB6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vAlign w:val="center"/>
            <w:hideMark/>
          </w:tcPr>
          <w:p w:rsidR="00FA62A7" w:rsidRPr="000878F5" w:rsidRDefault="00FA62A7" w:rsidP="00BB60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</w:tr>
    </w:tbl>
    <w:p w:rsidR="00253C96" w:rsidRPr="000878F5" w:rsidRDefault="00253C96" w:rsidP="00BB6073">
      <w:pPr>
        <w:spacing w:line="240" w:lineRule="auto"/>
        <w:rPr>
          <w:lang w:val="en-US"/>
        </w:rPr>
      </w:pPr>
    </w:p>
    <w:sectPr w:rsidR="00253C96" w:rsidRPr="000878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ABB"/>
    <w:rsid w:val="000039A1"/>
    <w:rsid w:val="000054DC"/>
    <w:rsid w:val="000078D4"/>
    <w:rsid w:val="00007EA7"/>
    <w:rsid w:val="00011B79"/>
    <w:rsid w:val="00012E63"/>
    <w:rsid w:val="0001403E"/>
    <w:rsid w:val="0002094E"/>
    <w:rsid w:val="000237C6"/>
    <w:rsid w:val="000248AC"/>
    <w:rsid w:val="000261B9"/>
    <w:rsid w:val="000266D5"/>
    <w:rsid w:val="00027692"/>
    <w:rsid w:val="000309FE"/>
    <w:rsid w:val="00031301"/>
    <w:rsid w:val="000365E4"/>
    <w:rsid w:val="00037F46"/>
    <w:rsid w:val="00041445"/>
    <w:rsid w:val="00043E2E"/>
    <w:rsid w:val="00046B1D"/>
    <w:rsid w:val="00050CEB"/>
    <w:rsid w:val="0005406F"/>
    <w:rsid w:val="000573FD"/>
    <w:rsid w:val="00060C52"/>
    <w:rsid w:val="000667D9"/>
    <w:rsid w:val="000816F8"/>
    <w:rsid w:val="00081945"/>
    <w:rsid w:val="00083E93"/>
    <w:rsid w:val="000878F5"/>
    <w:rsid w:val="00091BA5"/>
    <w:rsid w:val="000937A6"/>
    <w:rsid w:val="00094DCE"/>
    <w:rsid w:val="00095E5D"/>
    <w:rsid w:val="000A0903"/>
    <w:rsid w:val="000A1AD7"/>
    <w:rsid w:val="000A279A"/>
    <w:rsid w:val="000A7E26"/>
    <w:rsid w:val="000B2055"/>
    <w:rsid w:val="000B2D84"/>
    <w:rsid w:val="000B44EF"/>
    <w:rsid w:val="000B500C"/>
    <w:rsid w:val="000C0E6A"/>
    <w:rsid w:val="000C2A4B"/>
    <w:rsid w:val="000C2F3F"/>
    <w:rsid w:val="000C47AD"/>
    <w:rsid w:val="000C5732"/>
    <w:rsid w:val="000D29BB"/>
    <w:rsid w:val="000D31C3"/>
    <w:rsid w:val="000D3B08"/>
    <w:rsid w:val="000D4E7C"/>
    <w:rsid w:val="000E1616"/>
    <w:rsid w:val="000E2457"/>
    <w:rsid w:val="000E25EF"/>
    <w:rsid w:val="000F0CBE"/>
    <w:rsid w:val="000F25A9"/>
    <w:rsid w:val="000F29FF"/>
    <w:rsid w:val="000F2BAA"/>
    <w:rsid w:val="000F2D75"/>
    <w:rsid w:val="000F61CD"/>
    <w:rsid w:val="001013FF"/>
    <w:rsid w:val="00104840"/>
    <w:rsid w:val="00104B1D"/>
    <w:rsid w:val="001111CE"/>
    <w:rsid w:val="0011535C"/>
    <w:rsid w:val="00115E5A"/>
    <w:rsid w:val="00116982"/>
    <w:rsid w:val="00116ABE"/>
    <w:rsid w:val="001200DD"/>
    <w:rsid w:val="00120A52"/>
    <w:rsid w:val="00126FCB"/>
    <w:rsid w:val="00127EE4"/>
    <w:rsid w:val="001302AB"/>
    <w:rsid w:val="00132238"/>
    <w:rsid w:val="00136481"/>
    <w:rsid w:val="00140468"/>
    <w:rsid w:val="001408FB"/>
    <w:rsid w:val="00147073"/>
    <w:rsid w:val="00151263"/>
    <w:rsid w:val="00155FE7"/>
    <w:rsid w:val="00162000"/>
    <w:rsid w:val="00163D6B"/>
    <w:rsid w:val="00164850"/>
    <w:rsid w:val="00170055"/>
    <w:rsid w:val="00177204"/>
    <w:rsid w:val="0018266E"/>
    <w:rsid w:val="00182BCB"/>
    <w:rsid w:val="00184B08"/>
    <w:rsid w:val="001868CA"/>
    <w:rsid w:val="00192E0F"/>
    <w:rsid w:val="00195EC0"/>
    <w:rsid w:val="001A1076"/>
    <w:rsid w:val="001A1D7F"/>
    <w:rsid w:val="001A2127"/>
    <w:rsid w:val="001A3380"/>
    <w:rsid w:val="001A6B93"/>
    <w:rsid w:val="001B1F89"/>
    <w:rsid w:val="001B216C"/>
    <w:rsid w:val="001B2415"/>
    <w:rsid w:val="001B6B97"/>
    <w:rsid w:val="001B7107"/>
    <w:rsid w:val="001C2CC2"/>
    <w:rsid w:val="001C3B41"/>
    <w:rsid w:val="001C3C8E"/>
    <w:rsid w:val="001C49CD"/>
    <w:rsid w:val="001C5BAF"/>
    <w:rsid w:val="001C5E00"/>
    <w:rsid w:val="001C6760"/>
    <w:rsid w:val="001D4291"/>
    <w:rsid w:val="001E2229"/>
    <w:rsid w:val="001E2692"/>
    <w:rsid w:val="001E2827"/>
    <w:rsid w:val="001E32C1"/>
    <w:rsid w:val="001E4757"/>
    <w:rsid w:val="001E64B3"/>
    <w:rsid w:val="001F1037"/>
    <w:rsid w:val="001F1635"/>
    <w:rsid w:val="001F275F"/>
    <w:rsid w:val="001F2AB4"/>
    <w:rsid w:val="001F4610"/>
    <w:rsid w:val="001F7D01"/>
    <w:rsid w:val="00201816"/>
    <w:rsid w:val="0020206B"/>
    <w:rsid w:val="00204AB7"/>
    <w:rsid w:val="002064F3"/>
    <w:rsid w:val="00206DB6"/>
    <w:rsid w:val="00214AAE"/>
    <w:rsid w:val="002239CC"/>
    <w:rsid w:val="00224F5E"/>
    <w:rsid w:val="00225588"/>
    <w:rsid w:val="00225590"/>
    <w:rsid w:val="00246081"/>
    <w:rsid w:val="00253C96"/>
    <w:rsid w:val="00254D61"/>
    <w:rsid w:val="0026142B"/>
    <w:rsid w:val="00264117"/>
    <w:rsid w:val="002652B0"/>
    <w:rsid w:val="00265A67"/>
    <w:rsid w:val="00265E7E"/>
    <w:rsid w:val="00266EB9"/>
    <w:rsid w:val="00287C30"/>
    <w:rsid w:val="00291033"/>
    <w:rsid w:val="00293113"/>
    <w:rsid w:val="00295F34"/>
    <w:rsid w:val="002B1720"/>
    <w:rsid w:val="002B1A80"/>
    <w:rsid w:val="002B327D"/>
    <w:rsid w:val="002B5268"/>
    <w:rsid w:val="002B6A0B"/>
    <w:rsid w:val="002B6D57"/>
    <w:rsid w:val="002B7CB9"/>
    <w:rsid w:val="002C1835"/>
    <w:rsid w:val="002C251C"/>
    <w:rsid w:val="002C43FD"/>
    <w:rsid w:val="002C4494"/>
    <w:rsid w:val="002C4FA4"/>
    <w:rsid w:val="002D4E6F"/>
    <w:rsid w:val="002D5306"/>
    <w:rsid w:val="002D5728"/>
    <w:rsid w:val="002D62FE"/>
    <w:rsid w:val="002D652C"/>
    <w:rsid w:val="002D794E"/>
    <w:rsid w:val="002E13ED"/>
    <w:rsid w:val="002E2052"/>
    <w:rsid w:val="002E2635"/>
    <w:rsid w:val="002E4376"/>
    <w:rsid w:val="002E569A"/>
    <w:rsid w:val="002E7536"/>
    <w:rsid w:val="002E7778"/>
    <w:rsid w:val="002E7AEA"/>
    <w:rsid w:val="002F0F98"/>
    <w:rsid w:val="002F1A77"/>
    <w:rsid w:val="002F2706"/>
    <w:rsid w:val="002F2E52"/>
    <w:rsid w:val="002F3F55"/>
    <w:rsid w:val="002F584D"/>
    <w:rsid w:val="002F7680"/>
    <w:rsid w:val="0030161B"/>
    <w:rsid w:val="00306B71"/>
    <w:rsid w:val="00313DA3"/>
    <w:rsid w:val="00314FD5"/>
    <w:rsid w:val="00323EDA"/>
    <w:rsid w:val="00326D25"/>
    <w:rsid w:val="00326F09"/>
    <w:rsid w:val="0032761B"/>
    <w:rsid w:val="00332C4E"/>
    <w:rsid w:val="003417B8"/>
    <w:rsid w:val="00342185"/>
    <w:rsid w:val="0034316E"/>
    <w:rsid w:val="00343171"/>
    <w:rsid w:val="00345912"/>
    <w:rsid w:val="00347DD2"/>
    <w:rsid w:val="00353CF5"/>
    <w:rsid w:val="00356B03"/>
    <w:rsid w:val="00362A78"/>
    <w:rsid w:val="003748AD"/>
    <w:rsid w:val="00375A5E"/>
    <w:rsid w:val="003767B2"/>
    <w:rsid w:val="003812D9"/>
    <w:rsid w:val="00381FDF"/>
    <w:rsid w:val="00392069"/>
    <w:rsid w:val="00393211"/>
    <w:rsid w:val="00393CA4"/>
    <w:rsid w:val="00393DFF"/>
    <w:rsid w:val="0039635E"/>
    <w:rsid w:val="003A16F7"/>
    <w:rsid w:val="003A1DE7"/>
    <w:rsid w:val="003B27B0"/>
    <w:rsid w:val="003C46C3"/>
    <w:rsid w:val="003C4876"/>
    <w:rsid w:val="003C4F01"/>
    <w:rsid w:val="003C6633"/>
    <w:rsid w:val="003D4CDA"/>
    <w:rsid w:val="003D7787"/>
    <w:rsid w:val="003D7D80"/>
    <w:rsid w:val="003E72E3"/>
    <w:rsid w:val="003F5FBA"/>
    <w:rsid w:val="004002B0"/>
    <w:rsid w:val="00402D6B"/>
    <w:rsid w:val="00406546"/>
    <w:rsid w:val="00413186"/>
    <w:rsid w:val="00414414"/>
    <w:rsid w:val="00414FB3"/>
    <w:rsid w:val="00414FCE"/>
    <w:rsid w:val="00415076"/>
    <w:rsid w:val="00431D56"/>
    <w:rsid w:val="00435C81"/>
    <w:rsid w:val="004470E1"/>
    <w:rsid w:val="00451BB0"/>
    <w:rsid w:val="004552A7"/>
    <w:rsid w:val="00462A7C"/>
    <w:rsid w:val="00465E7B"/>
    <w:rsid w:val="00471051"/>
    <w:rsid w:val="00471389"/>
    <w:rsid w:val="00471A18"/>
    <w:rsid w:val="00471B1E"/>
    <w:rsid w:val="00472817"/>
    <w:rsid w:val="004815C4"/>
    <w:rsid w:val="00482F84"/>
    <w:rsid w:val="0048308E"/>
    <w:rsid w:val="004851BE"/>
    <w:rsid w:val="0048736B"/>
    <w:rsid w:val="00494CF9"/>
    <w:rsid w:val="004A518F"/>
    <w:rsid w:val="004B00A3"/>
    <w:rsid w:val="004B2E24"/>
    <w:rsid w:val="004B34FD"/>
    <w:rsid w:val="004B6958"/>
    <w:rsid w:val="004B7499"/>
    <w:rsid w:val="004C1EDA"/>
    <w:rsid w:val="004C253A"/>
    <w:rsid w:val="004C2C73"/>
    <w:rsid w:val="004D1133"/>
    <w:rsid w:val="004D38DB"/>
    <w:rsid w:val="004D41F9"/>
    <w:rsid w:val="004D6AB9"/>
    <w:rsid w:val="004E0790"/>
    <w:rsid w:val="004E19B1"/>
    <w:rsid w:val="004E3EAD"/>
    <w:rsid w:val="004E5E70"/>
    <w:rsid w:val="004F01C9"/>
    <w:rsid w:val="004F4C46"/>
    <w:rsid w:val="005004B2"/>
    <w:rsid w:val="00503AC6"/>
    <w:rsid w:val="005052E0"/>
    <w:rsid w:val="00512605"/>
    <w:rsid w:val="00521A90"/>
    <w:rsid w:val="00521C64"/>
    <w:rsid w:val="00527067"/>
    <w:rsid w:val="005278F6"/>
    <w:rsid w:val="00530FFB"/>
    <w:rsid w:val="00533350"/>
    <w:rsid w:val="00535564"/>
    <w:rsid w:val="00537F7C"/>
    <w:rsid w:val="0054069E"/>
    <w:rsid w:val="00540C10"/>
    <w:rsid w:val="0054140A"/>
    <w:rsid w:val="005422FD"/>
    <w:rsid w:val="005446B6"/>
    <w:rsid w:val="00550C90"/>
    <w:rsid w:val="00553249"/>
    <w:rsid w:val="00556865"/>
    <w:rsid w:val="00560217"/>
    <w:rsid w:val="00562D1C"/>
    <w:rsid w:val="005646C4"/>
    <w:rsid w:val="0056601D"/>
    <w:rsid w:val="0056786A"/>
    <w:rsid w:val="00570C50"/>
    <w:rsid w:val="005725D3"/>
    <w:rsid w:val="00572D50"/>
    <w:rsid w:val="005768DF"/>
    <w:rsid w:val="005805B7"/>
    <w:rsid w:val="00581974"/>
    <w:rsid w:val="00581C00"/>
    <w:rsid w:val="0058496B"/>
    <w:rsid w:val="00585372"/>
    <w:rsid w:val="00586F4E"/>
    <w:rsid w:val="00591252"/>
    <w:rsid w:val="005942E5"/>
    <w:rsid w:val="005A1E1D"/>
    <w:rsid w:val="005A1F25"/>
    <w:rsid w:val="005A21D7"/>
    <w:rsid w:val="005A3D8F"/>
    <w:rsid w:val="005A5D94"/>
    <w:rsid w:val="005A68AC"/>
    <w:rsid w:val="005B539A"/>
    <w:rsid w:val="005B66D5"/>
    <w:rsid w:val="005B77C3"/>
    <w:rsid w:val="005C2747"/>
    <w:rsid w:val="005C6082"/>
    <w:rsid w:val="005D2BB5"/>
    <w:rsid w:val="005D61DC"/>
    <w:rsid w:val="005E1453"/>
    <w:rsid w:val="005E2034"/>
    <w:rsid w:val="005E2E46"/>
    <w:rsid w:val="005F2AFD"/>
    <w:rsid w:val="005F3F1B"/>
    <w:rsid w:val="00600140"/>
    <w:rsid w:val="00604134"/>
    <w:rsid w:val="00606B34"/>
    <w:rsid w:val="0061113C"/>
    <w:rsid w:val="00615F2D"/>
    <w:rsid w:val="00627771"/>
    <w:rsid w:val="0062796F"/>
    <w:rsid w:val="00631036"/>
    <w:rsid w:val="0063114A"/>
    <w:rsid w:val="006339C5"/>
    <w:rsid w:val="0063418B"/>
    <w:rsid w:val="00646419"/>
    <w:rsid w:val="00647FBA"/>
    <w:rsid w:val="006609C6"/>
    <w:rsid w:val="00664240"/>
    <w:rsid w:val="006659DE"/>
    <w:rsid w:val="00666F7F"/>
    <w:rsid w:val="006764B7"/>
    <w:rsid w:val="006765F3"/>
    <w:rsid w:val="00677768"/>
    <w:rsid w:val="00680ADC"/>
    <w:rsid w:val="00681EF6"/>
    <w:rsid w:val="00683D06"/>
    <w:rsid w:val="00684A4A"/>
    <w:rsid w:val="00687628"/>
    <w:rsid w:val="00690AC8"/>
    <w:rsid w:val="006931AC"/>
    <w:rsid w:val="0069320F"/>
    <w:rsid w:val="0069422E"/>
    <w:rsid w:val="00695B90"/>
    <w:rsid w:val="0069666E"/>
    <w:rsid w:val="006A350D"/>
    <w:rsid w:val="006A4991"/>
    <w:rsid w:val="006A5737"/>
    <w:rsid w:val="006A64CD"/>
    <w:rsid w:val="006A7FBC"/>
    <w:rsid w:val="006B0B88"/>
    <w:rsid w:val="006C00B3"/>
    <w:rsid w:val="006C0F96"/>
    <w:rsid w:val="006C613E"/>
    <w:rsid w:val="006D2DFE"/>
    <w:rsid w:val="006D7F62"/>
    <w:rsid w:val="006E58DC"/>
    <w:rsid w:val="006F2E62"/>
    <w:rsid w:val="006F4CAA"/>
    <w:rsid w:val="007023E4"/>
    <w:rsid w:val="00702A95"/>
    <w:rsid w:val="00706ADD"/>
    <w:rsid w:val="00707DF6"/>
    <w:rsid w:val="00711AA5"/>
    <w:rsid w:val="00714356"/>
    <w:rsid w:val="00720E96"/>
    <w:rsid w:val="00721BF1"/>
    <w:rsid w:val="007254EB"/>
    <w:rsid w:val="00732F56"/>
    <w:rsid w:val="00736950"/>
    <w:rsid w:val="00741621"/>
    <w:rsid w:val="00741E65"/>
    <w:rsid w:val="00744218"/>
    <w:rsid w:val="00746DB7"/>
    <w:rsid w:val="00752442"/>
    <w:rsid w:val="00752481"/>
    <w:rsid w:val="007534E1"/>
    <w:rsid w:val="007541A2"/>
    <w:rsid w:val="0075616B"/>
    <w:rsid w:val="00761C27"/>
    <w:rsid w:val="0076435C"/>
    <w:rsid w:val="007659A2"/>
    <w:rsid w:val="00766964"/>
    <w:rsid w:val="00770DB8"/>
    <w:rsid w:val="007728C1"/>
    <w:rsid w:val="007737D8"/>
    <w:rsid w:val="00773A37"/>
    <w:rsid w:val="007816AB"/>
    <w:rsid w:val="00782B4E"/>
    <w:rsid w:val="0078579A"/>
    <w:rsid w:val="00787638"/>
    <w:rsid w:val="00793077"/>
    <w:rsid w:val="00796B58"/>
    <w:rsid w:val="007A176A"/>
    <w:rsid w:val="007A5AB9"/>
    <w:rsid w:val="007A7CAA"/>
    <w:rsid w:val="007B2ECD"/>
    <w:rsid w:val="007B35EE"/>
    <w:rsid w:val="007B5B7E"/>
    <w:rsid w:val="007C104C"/>
    <w:rsid w:val="007C1E7E"/>
    <w:rsid w:val="007C677A"/>
    <w:rsid w:val="007C7721"/>
    <w:rsid w:val="007D63EF"/>
    <w:rsid w:val="007E0463"/>
    <w:rsid w:val="007E2A79"/>
    <w:rsid w:val="007E4AAD"/>
    <w:rsid w:val="007E55DC"/>
    <w:rsid w:val="007F00F7"/>
    <w:rsid w:val="008120B8"/>
    <w:rsid w:val="00820F41"/>
    <w:rsid w:val="00823749"/>
    <w:rsid w:val="00823E2D"/>
    <w:rsid w:val="00824FEB"/>
    <w:rsid w:val="00826AD0"/>
    <w:rsid w:val="00831A4D"/>
    <w:rsid w:val="00833F99"/>
    <w:rsid w:val="00837D6A"/>
    <w:rsid w:val="008401C0"/>
    <w:rsid w:val="00845676"/>
    <w:rsid w:val="00845DCF"/>
    <w:rsid w:val="00846DD7"/>
    <w:rsid w:val="00846EA0"/>
    <w:rsid w:val="00853C36"/>
    <w:rsid w:val="008562CD"/>
    <w:rsid w:val="008564FA"/>
    <w:rsid w:val="00856CE5"/>
    <w:rsid w:val="0085743C"/>
    <w:rsid w:val="00857868"/>
    <w:rsid w:val="0086094C"/>
    <w:rsid w:val="00867A6D"/>
    <w:rsid w:val="008720D6"/>
    <w:rsid w:val="008743B9"/>
    <w:rsid w:val="008754F9"/>
    <w:rsid w:val="00876265"/>
    <w:rsid w:val="008778B1"/>
    <w:rsid w:val="00881105"/>
    <w:rsid w:val="00882C3A"/>
    <w:rsid w:val="00883181"/>
    <w:rsid w:val="008858F5"/>
    <w:rsid w:val="00885ED9"/>
    <w:rsid w:val="0089122D"/>
    <w:rsid w:val="00893232"/>
    <w:rsid w:val="0089748B"/>
    <w:rsid w:val="008A507A"/>
    <w:rsid w:val="008B1CE9"/>
    <w:rsid w:val="008B23F5"/>
    <w:rsid w:val="008B56FB"/>
    <w:rsid w:val="008C123C"/>
    <w:rsid w:val="008C6638"/>
    <w:rsid w:val="008D15D7"/>
    <w:rsid w:val="008D371A"/>
    <w:rsid w:val="008D54F6"/>
    <w:rsid w:val="008D699A"/>
    <w:rsid w:val="008E0630"/>
    <w:rsid w:val="008E36CC"/>
    <w:rsid w:val="008E476A"/>
    <w:rsid w:val="008E5B91"/>
    <w:rsid w:val="008E6271"/>
    <w:rsid w:val="008F0D6A"/>
    <w:rsid w:val="008F22A4"/>
    <w:rsid w:val="008F6EEC"/>
    <w:rsid w:val="00900D79"/>
    <w:rsid w:val="009035F6"/>
    <w:rsid w:val="0090452D"/>
    <w:rsid w:val="00907285"/>
    <w:rsid w:val="009128CB"/>
    <w:rsid w:val="009165CA"/>
    <w:rsid w:val="00922398"/>
    <w:rsid w:val="00924CC4"/>
    <w:rsid w:val="00926C60"/>
    <w:rsid w:val="00927FE7"/>
    <w:rsid w:val="00933752"/>
    <w:rsid w:val="009400F7"/>
    <w:rsid w:val="00944C56"/>
    <w:rsid w:val="00945ADD"/>
    <w:rsid w:val="00945ED0"/>
    <w:rsid w:val="0095138E"/>
    <w:rsid w:val="00953068"/>
    <w:rsid w:val="009630F9"/>
    <w:rsid w:val="0096330C"/>
    <w:rsid w:val="00963CFC"/>
    <w:rsid w:val="009725CC"/>
    <w:rsid w:val="00973FB3"/>
    <w:rsid w:val="009762C4"/>
    <w:rsid w:val="0098138A"/>
    <w:rsid w:val="00981BFF"/>
    <w:rsid w:val="00983B6F"/>
    <w:rsid w:val="0098490B"/>
    <w:rsid w:val="00986981"/>
    <w:rsid w:val="00991E6C"/>
    <w:rsid w:val="009938D7"/>
    <w:rsid w:val="009940C5"/>
    <w:rsid w:val="009947F2"/>
    <w:rsid w:val="009A2182"/>
    <w:rsid w:val="009A32A1"/>
    <w:rsid w:val="009A60B0"/>
    <w:rsid w:val="009A6B83"/>
    <w:rsid w:val="009B3651"/>
    <w:rsid w:val="009B5BE3"/>
    <w:rsid w:val="009C21FA"/>
    <w:rsid w:val="009C34E6"/>
    <w:rsid w:val="009C4189"/>
    <w:rsid w:val="009C5BAF"/>
    <w:rsid w:val="009C75DC"/>
    <w:rsid w:val="009D0760"/>
    <w:rsid w:val="009D0F0F"/>
    <w:rsid w:val="009D1BB5"/>
    <w:rsid w:val="009D2B52"/>
    <w:rsid w:val="009D4EF4"/>
    <w:rsid w:val="009D5337"/>
    <w:rsid w:val="009D54BF"/>
    <w:rsid w:val="009D5511"/>
    <w:rsid w:val="009D5CBB"/>
    <w:rsid w:val="009D7690"/>
    <w:rsid w:val="009E132D"/>
    <w:rsid w:val="009F0475"/>
    <w:rsid w:val="009F6E24"/>
    <w:rsid w:val="009F7A44"/>
    <w:rsid w:val="00A00E10"/>
    <w:rsid w:val="00A04872"/>
    <w:rsid w:val="00A05FE0"/>
    <w:rsid w:val="00A10519"/>
    <w:rsid w:val="00A12DD3"/>
    <w:rsid w:val="00A16C07"/>
    <w:rsid w:val="00A17316"/>
    <w:rsid w:val="00A212BC"/>
    <w:rsid w:val="00A21338"/>
    <w:rsid w:val="00A225FD"/>
    <w:rsid w:val="00A26A89"/>
    <w:rsid w:val="00A32193"/>
    <w:rsid w:val="00A40E7D"/>
    <w:rsid w:val="00A47846"/>
    <w:rsid w:val="00A47877"/>
    <w:rsid w:val="00A50426"/>
    <w:rsid w:val="00A5058A"/>
    <w:rsid w:val="00A50B97"/>
    <w:rsid w:val="00A56370"/>
    <w:rsid w:val="00A62D85"/>
    <w:rsid w:val="00A63DDC"/>
    <w:rsid w:val="00A66273"/>
    <w:rsid w:val="00A71DBF"/>
    <w:rsid w:val="00A71FF3"/>
    <w:rsid w:val="00A7261D"/>
    <w:rsid w:val="00A73349"/>
    <w:rsid w:val="00A74D66"/>
    <w:rsid w:val="00A804EB"/>
    <w:rsid w:val="00A81037"/>
    <w:rsid w:val="00A94ABB"/>
    <w:rsid w:val="00A96BF0"/>
    <w:rsid w:val="00AA0B28"/>
    <w:rsid w:val="00AA4B73"/>
    <w:rsid w:val="00AA6970"/>
    <w:rsid w:val="00AA6A8A"/>
    <w:rsid w:val="00AC3136"/>
    <w:rsid w:val="00AD2A01"/>
    <w:rsid w:val="00AE1B03"/>
    <w:rsid w:val="00AE39D6"/>
    <w:rsid w:val="00AE4367"/>
    <w:rsid w:val="00AE7426"/>
    <w:rsid w:val="00AE7CD9"/>
    <w:rsid w:val="00AF6B0A"/>
    <w:rsid w:val="00B00FD4"/>
    <w:rsid w:val="00B07FF4"/>
    <w:rsid w:val="00B173BD"/>
    <w:rsid w:val="00B174EE"/>
    <w:rsid w:val="00B24191"/>
    <w:rsid w:val="00B25941"/>
    <w:rsid w:val="00B26A53"/>
    <w:rsid w:val="00B30372"/>
    <w:rsid w:val="00B32BAD"/>
    <w:rsid w:val="00B413B2"/>
    <w:rsid w:val="00B41A63"/>
    <w:rsid w:val="00B43259"/>
    <w:rsid w:val="00B45E4F"/>
    <w:rsid w:val="00B53C26"/>
    <w:rsid w:val="00B54CD0"/>
    <w:rsid w:val="00B57737"/>
    <w:rsid w:val="00B61D2A"/>
    <w:rsid w:val="00B63FFF"/>
    <w:rsid w:val="00B6753A"/>
    <w:rsid w:val="00B71200"/>
    <w:rsid w:val="00B714B1"/>
    <w:rsid w:val="00B724B4"/>
    <w:rsid w:val="00B72F52"/>
    <w:rsid w:val="00B73B5C"/>
    <w:rsid w:val="00B75F00"/>
    <w:rsid w:val="00B76CCC"/>
    <w:rsid w:val="00B8059D"/>
    <w:rsid w:val="00B816CD"/>
    <w:rsid w:val="00B819B3"/>
    <w:rsid w:val="00B82BE1"/>
    <w:rsid w:val="00B8527A"/>
    <w:rsid w:val="00B9379F"/>
    <w:rsid w:val="00B94B45"/>
    <w:rsid w:val="00BA0A5F"/>
    <w:rsid w:val="00BA38D7"/>
    <w:rsid w:val="00BA3A37"/>
    <w:rsid w:val="00BA462A"/>
    <w:rsid w:val="00BA77E5"/>
    <w:rsid w:val="00BB0EDB"/>
    <w:rsid w:val="00BB162E"/>
    <w:rsid w:val="00BB1BDE"/>
    <w:rsid w:val="00BB4384"/>
    <w:rsid w:val="00BB6073"/>
    <w:rsid w:val="00BC42DA"/>
    <w:rsid w:val="00BC46A4"/>
    <w:rsid w:val="00BC4FAB"/>
    <w:rsid w:val="00BC71A9"/>
    <w:rsid w:val="00BE72BA"/>
    <w:rsid w:val="00BF1655"/>
    <w:rsid w:val="00BF373C"/>
    <w:rsid w:val="00BF4DA1"/>
    <w:rsid w:val="00BF7DAC"/>
    <w:rsid w:val="00C007FE"/>
    <w:rsid w:val="00C03503"/>
    <w:rsid w:val="00C04996"/>
    <w:rsid w:val="00C04C45"/>
    <w:rsid w:val="00C05981"/>
    <w:rsid w:val="00C104B6"/>
    <w:rsid w:val="00C14703"/>
    <w:rsid w:val="00C17F32"/>
    <w:rsid w:val="00C20C21"/>
    <w:rsid w:val="00C2556B"/>
    <w:rsid w:val="00C26B1D"/>
    <w:rsid w:val="00C326E7"/>
    <w:rsid w:val="00C36C6D"/>
    <w:rsid w:val="00C36DAA"/>
    <w:rsid w:val="00C43DAB"/>
    <w:rsid w:val="00C50993"/>
    <w:rsid w:val="00C51864"/>
    <w:rsid w:val="00C52690"/>
    <w:rsid w:val="00C5625B"/>
    <w:rsid w:val="00C60A84"/>
    <w:rsid w:val="00C64C2E"/>
    <w:rsid w:val="00C658C2"/>
    <w:rsid w:val="00C67149"/>
    <w:rsid w:val="00C71058"/>
    <w:rsid w:val="00C72335"/>
    <w:rsid w:val="00C73710"/>
    <w:rsid w:val="00C74263"/>
    <w:rsid w:val="00C76D9E"/>
    <w:rsid w:val="00C81C6C"/>
    <w:rsid w:val="00C82344"/>
    <w:rsid w:val="00C82B63"/>
    <w:rsid w:val="00C860AE"/>
    <w:rsid w:val="00C9093D"/>
    <w:rsid w:val="00C92C13"/>
    <w:rsid w:val="00C96AE8"/>
    <w:rsid w:val="00CA2799"/>
    <w:rsid w:val="00CA4168"/>
    <w:rsid w:val="00CB1124"/>
    <w:rsid w:val="00CB1C97"/>
    <w:rsid w:val="00CB3B2C"/>
    <w:rsid w:val="00CC7C73"/>
    <w:rsid w:val="00CD4759"/>
    <w:rsid w:val="00CE3343"/>
    <w:rsid w:val="00CF0DD0"/>
    <w:rsid w:val="00CF2CB0"/>
    <w:rsid w:val="00CF4B51"/>
    <w:rsid w:val="00CF5426"/>
    <w:rsid w:val="00D00FA7"/>
    <w:rsid w:val="00D01A8C"/>
    <w:rsid w:val="00D048AE"/>
    <w:rsid w:val="00D04C75"/>
    <w:rsid w:val="00D05E78"/>
    <w:rsid w:val="00D076C4"/>
    <w:rsid w:val="00D13024"/>
    <w:rsid w:val="00D15062"/>
    <w:rsid w:val="00D15DF0"/>
    <w:rsid w:val="00D1737F"/>
    <w:rsid w:val="00D17DDC"/>
    <w:rsid w:val="00D20F43"/>
    <w:rsid w:val="00D21AE5"/>
    <w:rsid w:val="00D24FAB"/>
    <w:rsid w:val="00D268C0"/>
    <w:rsid w:val="00D2714E"/>
    <w:rsid w:val="00D30423"/>
    <w:rsid w:val="00D31CEB"/>
    <w:rsid w:val="00D32FD9"/>
    <w:rsid w:val="00D33C09"/>
    <w:rsid w:val="00D3500C"/>
    <w:rsid w:val="00D36A80"/>
    <w:rsid w:val="00D4050E"/>
    <w:rsid w:val="00D41B8B"/>
    <w:rsid w:val="00D44C1D"/>
    <w:rsid w:val="00D47C88"/>
    <w:rsid w:val="00D51947"/>
    <w:rsid w:val="00D51D56"/>
    <w:rsid w:val="00D53B3B"/>
    <w:rsid w:val="00D62BDF"/>
    <w:rsid w:val="00D63D2F"/>
    <w:rsid w:val="00D65FD0"/>
    <w:rsid w:val="00D66366"/>
    <w:rsid w:val="00D73880"/>
    <w:rsid w:val="00D749CC"/>
    <w:rsid w:val="00D74FAC"/>
    <w:rsid w:val="00D81E39"/>
    <w:rsid w:val="00D8475B"/>
    <w:rsid w:val="00D870C4"/>
    <w:rsid w:val="00D87DA7"/>
    <w:rsid w:val="00D912C3"/>
    <w:rsid w:val="00D9232D"/>
    <w:rsid w:val="00D924D0"/>
    <w:rsid w:val="00D95989"/>
    <w:rsid w:val="00D96D2E"/>
    <w:rsid w:val="00D979BF"/>
    <w:rsid w:val="00DA1A6C"/>
    <w:rsid w:val="00DA2852"/>
    <w:rsid w:val="00DA472F"/>
    <w:rsid w:val="00DA5E35"/>
    <w:rsid w:val="00DB2FCB"/>
    <w:rsid w:val="00DE25FD"/>
    <w:rsid w:val="00DE66E3"/>
    <w:rsid w:val="00E01AFD"/>
    <w:rsid w:val="00E06BE5"/>
    <w:rsid w:val="00E074D4"/>
    <w:rsid w:val="00E10726"/>
    <w:rsid w:val="00E107A7"/>
    <w:rsid w:val="00E1287C"/>
    <w:rsid w:val="00E14264"/>
    <w:rsid w:val="00E1453C"/>
    <w:rsid w:val="00E15203"/>
    <w:rsid w:val="00E17BBB"/>
    <w:rsid w:val="00E21733"/>
    <w:rsid w:val="00E25F74"/>
    <w:rsid w:val="00E318EA"/>
    <w:rsid w:val="00E3666E"/>
    <w:rsid w:val="00E42B01"/>
    <w:rsid w:val="00E42F17"/>
    <w:rsid w:val="00E43AE5"/>
    <w:rsid w:val="00E5082D"/>
    <w:rsid w:val="00E51044"/>
    <w:rsid w:val="00E56971"/>
    <w:rsid w:val="00E57656"/>
    <w:rsid w:val="00E62BE2"/>
    <w:rsid w:val="00E653BD"/>
    <w:rsid w:val="00E66FC1"/>
    <w:rsid w:val="00E67C61"/>
    <w:rsid w:val="00E702D5"/>
    <w:rsid w:val="00E7065C"/>
    <w:rsid w:val="00E73D3C"/>
    <w:rsid w:val="00E7658B"/>
    <w:rsid w:val="00E85254"/>
    <w:rsid w:val="00E95703"/>
    <w:rsid w:val="00E95A21"/>
    <w:rsid w:val="00E97D70"/>
    <w:rsid w:val="00E97E02"/>
    <w:rsid w:val="00EB474D"/>
    <w:rsid w:val="00EB5B07"/>
    <w:rsid w:val="00EC0770"/>
    <w:rsid w:val="00EC464C"/>
    <w:rsid w:val="00EC5DFC"/>
    <w:rsid w:val="00ED015B"/>
    <w:rsid w:val="00ED40D3"/>
    <w:rsid w:val="00EE446F"/>
    <w:rsid w:val="00EE571F"/>
    <w:rsid w:val="00EE6FBA"/>
    <w:rsid w:val="00EF3D9C"/>
    <w:rsid w:val="00EF3E28"/>
    <w:rsid w:val="00EF42B7"/>
    <w:rsid w:val="00EF512E"/>
    <w:rsid w:val="00EF7418"/>
    <w:rsid w:val="00F00FAE"/>
    <w:rsid w:val="00F06C46"/>
    <w:rsid w:val="00F100D4"/>
    <w:rsid w:val="00F173C1"/>
    <w:rsid w:val="00F35068"/>
    <w:rsid w:val="00F42479"/>
    <w:rsid w:val="00F434A9"/>
    <w:rsid w:val="00F44DF3"/>
    <w:rsid w:val="00F4510B"/>
    <w:rsid w:val="00F45175"/>
    <w:rsid w:val="00F454FD"/>
    <w:rsid w:val="00F47093"/>
    <w:rsid w:val="00F47A23"/>
    <w:rsid w:val="00F56297"/>
    <w:rsid w:val="00F638FF"/>
    <w:rsid w:val="00F732C4"/>
    <w:rsid w:val="00F73641"/>
    <w:rsid w:val="00F75CF2"/>
    <w:rsid w:val="00F77DDB"/>
    <w:rsid w:val="00F808BF"/>
    <w:rsid w:val="00F8111C"/>
    <w:rsid w:val="00F811E0"/>
    <w:rsid w:val="00F81966"/>
    <w:rsid w:val="00F84DD1"/>
    <w:rsid w:val="00F85543"/>
    <w:rsid w:val="00F94378"/>
    <w:rsid w:val="00F95A08"/>
    <w:rsid w:val="00F964BC"/>
    <w:rsid w:val="00FA005C"/>
    <w:rsid w:val="00FA2F30"/>
    <w:rsid w:val="00FA39ED"/>
    <w:rsid w:val="00FA3EEE"/>
    <w:rsid w:val="00FA4B28"/>
    <w:rsid w:val="00FA62A7"/>
    <w:rsid w:val="00FB2BD2"/>
    <w:rsid w:val="00FD21E9"/>
    <w:rsid w:val="00FD47F2"/>
    <w:rsid w:val="00FD5C1A"/>
    <w:rsid w:val="00FD6A4F"/>
    <w:rsid w:val="00FD6CB9"/>
    <w:rsid w:val="00FD785C"/>
    <w:rsid w:val="00FE41C3"/>
    <w:rsid w:val="00FE6962"/>
    <w:rsid w:val="00FF0EB7"/>
    <w:rsid w:val="00FF3C45"/>
    <w:rsid w:val="00FF632A"/>
    <w:rsid w:val="00FF7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B73"/>
  </w:style>
  <w:style w:type="paragraph" w:styleId="Ttulo1">
    <w:name w:val="heading 1"/>
    <w:basedOn w:val="Normal"/>
    <w:next w:val="Normal"/>
    <w:link w:val="Ttulo1Car"/>
    <w:uiPriority w:val="9"/>
    <w:qFormat/>
    <w:rsid w:val="00AA4B7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D57B02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A4B7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FDA023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A4B7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FDA023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A4B7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FDA023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A4B7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8E5101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A4B7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8E5101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A4B7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A4B7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A4B7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A4B73"/>
    <w:rPr>
      <w:rFonts w:asciiTheme="majorHAnsi" w:eastAsiaTheme="majorEastAsia" w:hAnsiTheme="majorHAnsi" w:cstheme="majorBidi"/>
      <w:b/>
      <w:bCs/>
      <w:color w:val="D57B02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A4B73"/>
    <w:rPr>
      <w:rFonts w:asciiTheme="majorHAnsi" w:eastAsiaTheme="majorEastAsia" w:hAnsiTheme="majorHAnsi" w:cstheme="majorBidi"/>
      <w:b/>
      <w:bCs/>
      <w:color w:val="FDA023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A4B73"/>
    <w:rPr>
      <w:rFonts w:asciiTheme="majorHAnsi" w:eastAsiaTheme="majorEastAsia" w:hAnsiTheme="majorHAnsi" w:cstheme="majorBidi"/>
      <w:b/>
      <w:bCs/>
      <w:color w:val="FDA023" w:themeColor="accen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A4B73"/>
    <w:rPr>
      <w:rFonts w:asciiTheme="majorHAnsi" w:eastAsiaTheme="majorEastAsia" w:hAnsiTheme="majorHAnsi" w:cstheme="majorBidi"/>
      <w:b/>
      <w:bCs/>
      <w:i/>
      <w:iCs/>
      <w:color w:val="FDA023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A4B73"/>
    <w:rPr>
      <w:rFonts w:asciiTheme="majorHAnsi" w:eastAsiaTheme="majorEastAsia" w:hAnsiTheme="majorHAnsi" w:cstheme="majorBidi"/>
      <w:color w:val="8E5101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A4B73"/>
    <w:rPr>
      <w:rFonts w:asciiTheme="majorHAnsi" w:eastAsiaTheme="majorEastAsia" w:hAnsiTheme="majorHAnsi" w:cstheme="majorBidi"/>
      <w:i/>
      <w:iCs/>
      <w:color w:val="8E5101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A4B7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A4B7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A4B7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AA4B73"/>
    <w:pPr>
      <w:spacing w:line="240" w:lineRule="auto"/>
    </w:pPr>
    <w:rPr>
      <w:b/>
      <w:bCs/>
      <w:color w:val="FDA023" w:themeColor="accent1"/>
      <w:sz w:val="18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AA4B73"/>
    <w:pPr>
      <w:pBdr>
        <w:bottom w:val="single" w:sz="8" w:space="4" w:color="FDA023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44674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AA4B73"/>
    <w:rPr>
      <w:rFonts w:asciiTheme="majorHAnsi" w:eastAsiaTheme="majorEastAsia" w:hAnsiTheme="majorHAnsi" w:cstheme="majorBidi"/>
      <w:color w:val="344674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AA4B73"/>
    <w:pPr>
      <w:numPr>
        <w:ilvl w:val="1"/>
      </w:numPr>
    </w:pPr>
    <w:rPr>
      <w:rFonts w:asciiTheme="majorHAnsi" w:eastAsiaTheme="majorEastAsia" w:hAnsiTheme="majorHAnsi" w:cstheme="majorBidi"/>
      <w:i/>
      <w:iCs/>
      <w:color w:val="FDA023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AA4B73"/>
    <w:rPr>
      <w:rFonts w:asciiTheme="majorHAnsi" w:eastAsiaTheme="majorEastAsia" w:hAnsiTheme="majorHAnsi" w:cstheme="majorBidi"/>
      <w:i/>
      <w:iCs/>
      <w:color w:val="FDA023" w:themeColor="accent1"/>
      <w:spacing w:val="15"/>
      <w:sz w:val="24"/>
      <w:szCs w:val="24"/>
    </w:rPr>
  </w:style>
  <w:style w:type="character" w:styleId="Textoennegrita">
    <w:name w:val="Strong"/>
    <w:uiPriority w:val="22"/>
    <w:qFormat/>
    <w:rsid w:val="00AA4B73"/>
    <w:rPr>
      <w:b/>
      <w:bCs/>
    </w:rPr>
  </w:style>
  <w:style w:type="character" w:styleId="nfasis">
    <w:name w:val="Emphasis"/>
    <w:uiPriority w:val="20"/>
    <w:qFormat/>
    <w:rsid w:val="00AA4B73"/>
    <w:rPr>
      <w:i/>
      <w:iCs/>
    </w:rPr>
  </w:style>
  <w:style w:type="paragraph" w:styleId="Sinespaciado">
    <w:name w:val="No Spacing"/>
    <w:basedOn w:val="Normal"/>
    <w:link w:val="SinespaciadoCar"/>
    <w:uiPriority w:val="1"/>
    <w:qFormat/>
    <w:rsid w:val="00AA4B73"/>
    <w:pPr>
      <w:spacing w:after="0" w:line="240" w:lineRule="auto"/>
    </w:pPr>
  </w:style>
  <w:style w:type="character" w:customStyle="1" w:styleId="SinespaciadoCar">
    <w:name w:val="Sin espaciado Car"/>
    <w:basedOn w:val="Fuentedeprrafopredeter"/>
    <w:link w:val="Sinespaciado"/>
    <w:uiPriority w:val="1"/>
    <w:rsid w:val="00AA4B73"/>
  </w:style>
  <w:style w:type="paragraph" w:styleId="Prrafodelista">
    <w:name w:val="List Paragraph"/>
    <w:basedOn w:val="Normal"/>
    <w:uiPriority w:val="34"/>
    <w:qFormat/>
    <w:rsid w:val="00AA4B73"/>
    <w:pPr>
      <w:ind w:left="720"/>
      <w:contextualSpacing/>
    </w:pPr>
  </w:style>
  <w:style w:type="paragraph" w:styleId="Cita">
    <w:name w:val="Quote"/>
    <w:basedOn w:val="Normal"/>
    <w:next w:val="Normal"/>
    <w:link w:val="CitaCar"/>
    <w:uiPriority w:val="29"/>
    <w:qFormat/>
    <w:rsid w:val="00AA4B73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AA4B73"/>
    <w:rPr>
      <w:i/>
      <w:iCs/>
      <w:color w:val="000000" w:themeColor="text1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A4B73"/>
    <w:pPr>
      <w:pBdr>
        <w:bottom w:val="single" w:sz="4" w:space="4" w:color="FDA023" w:themeColor="accent1"/>
      </w:pBdr>
      <w:spacing w:before="200" w:after="280"/>
      <w:ind w:left="936" w:right="936"/>
    </w:pPr>
    <w:rPr>
      <w:b/>
      <w:bCs/>
      <w:i/>
      <w:iCs/>
      <w:color w:val="FDA023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A4B73"/>
    <w:rPr>
      <w:b/>
      <w:bCs/>
      <w:i/>
      <w:iCs/>
      <w:color w:val="FDA023" w:themeColor="accent1"/>
    </w:rPr>
  </w:style>
  <w:style w:type="character" w:styleId="nfasissutil">
    <w:name w:val="Subtle Emphasis"/>
    <w:uiPriority w:val="19"/>
    <w:qFormat/>
    <w:rsid w:val="00AA4B73"/>
    <w:rPr>
      <w:i/>
      <w:iCs/>
      <w:color w:val="808080" w:themeColor="text1" w:themeTint="7F"/>
    </w:rPr>
  </w:style>
  <w:style w:type="character" w:styleId="nfasisintenso">
    <w:name w:val="Intense Emphasis"/>
    <w:uiPriority w:val="21"/>
    <w:qFormat/>
    <w:rsid w:val="00AA4B73"/>
    <w:rPr>
      <w:b/>
      <w:bCs/>
      <w:i/>
      <w:iCs/>
      <w:color w:val="FDA023" w:themeColor="accent1"/>
    </w:rPr>
  </w:style>
  <w:style w:type="character" w:styleId="Referenciasutil">
    <w:name w:val="Subtle Reference"/>
    <w:uiPriority w:val="31"/>
    <w:qFormat/>
    <w:rsid w:val="00AA4B73"/>
    <w:rPr>
      <w:smallCaps/>
      <w:color w:val="AA2B1E" w:themeColor="accent2"/>
      <w:u w:val="single"/>
    </w:rPr>
  </w:style>
  <w:style w:type="character" w:styleId="Referenciaintensa">
    <w:name w:val="Intense Reference"/>
    <w:uiPriority w:val="32"/>
    <w:qFormat/>
    <w:rsid w:val="00AA4B73"/>
    <w:rPr>
      <w:b/>
      <w:bCs/>
      <w:smallCaps/>
      <w:color w:val="AA2B1E" w:themeColor="accent2"/>
      <w:spacing w:val="5"/>
      <w:u w:val="single"/>
    </w:rPr>
  </w:style>
  <w:style w:type="character" w:styleId="Ttulodellibro">
    <w:name w:val="Book Title"/>
    <w:uiPriority w:val="33"/>
    <w:qFormat/>
    <w:rsid w:val="00AA4B73"/>
    <w:rPr>
      <w:b/>
      <w:bCs/>
      <w:smallCaps/>
      <w:spacing w:val="5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AA4B73"/>
    <w:pPr>
      <w:outlineLvl w:val="9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44D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44DF3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9128C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128C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128C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128C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128C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B73"/>
  </w:style>
  <w:style w:type="paragraph" w:styleId="Ttulo1">
    <w:name w:val="heading 1"/>
    <w:basedOn w:val="Normal"/>
    <w:next w:val="Normal"/>
    <w:link w:val="Ttulo1Car"/>
    <w:uiPriority w:val="9"/>
    <w:qFormat/>
    <w:rsid w:val="00AA4B7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D57B02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A4B7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FDA023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A4B7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FDA023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A4B7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FDA023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A4B7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8E5101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A4B7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8E5101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A4B7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A4B7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A4B7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A4B73"/>
    <w:rPr>
      <w:rFonts w:asciiTheme="majorHAnsi" w:eastAsiaTheme="majorEastAsia" w:hAnsiTheme="majorHAnsi" w:cstheme="majorBidi"/>
      <w:b/>
      <w:bCs/>
      <w:color w:val="D57B02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A4B73"/>
    <w:rPr>
      <w:rFonts w:asciiTheme="majorHAnsi" w:eastAsiaTheme="majorEastAsia" w:hAnsiTheme="majorHAnsi" w:cstheme="majorBidi"/>
      <w:b/>
      <w:bCs/>
      <w:color w:val="FDA023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A4B73"/>
    <w:rPr>
      <w:rFonts w:asciiTheme="majorHAnsi" w:eastAsiaTheme="majorEastAsia" w:hAnsiTheme="majorHAnsi" w:cstheme="majorBidi"/>
      <w:b/>
      <w:bCs/>
      <w:color w:val="FDA023" w:themeColor="accen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A4B73"/>
    <w:rPr>
      <w:rFonts w:asciiTheme="majorHAnsi" w:eastAsiaTheme="majorEastAsia" w:hAnsiTheme="majorHAnsi" w:cstheme="majorBidi"/>
      <w:b/>
      <w:bCs/>
      <w:i/>
      <w:iCs/>
      <w:color w:val="FDA023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A4B73"/>
    <w:rPr>
      <w:rFonts w:asciiTheme="majorHAnsi" w:eastAsiaTheme="majorEastAsia" w:hAnsiTheme="majorHAnsi" w:cstheme="majorBidi"/>
      <w:color w:val="8E5101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A4B73"/>
    <w:rPr>
      <w:rFonts w:asciiTheme="majorHAnsi" w:eastAsiaTheme="majorEastAsia" w:hAnsiTheme="majorHAnsi" w:cstheme="majorBidi"/>
      <w:i/>
      <w:iCs/>
      <w:color w:val="8E5101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A4B7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A4B7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A4B7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AA4B73"/>
    <w:pPr>
      <w:spacing w:line="240" w:lineRule="auto"/>
    </w:pPr>
    <w:rPr>
      <w:b/>
      <w:bCs/>
      <w:color w:val="FDA023" w:themeColor="accent1"/>
      <w:sz w:val="18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AA4B73"/>
    <w:pPr>
      <w:pBdr>
        <w:bottom w:val="single" w:sz="8" w:space="4" w:color="FDA023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44674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AA4B73"/>
    <w:rPr>
      <w:rFonts w:asciiTheme="majorHAnsi" w:eastAsiaTheme="majorEastAsia" w:hAnsiTheme="majorHAnsi" w:cstheme="majorBidi"/>
      <w:color w:val="344674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AA4B73"/>
    <w:pPr>
      <w:numPr>
        <w:ilvl w:val="1"/>
      </w:numPr>
    </w:pPr>
    <w:rPr>
      <w:rFonts w:asciiTheme="majorHAnsi" w:eastAsiaTheme="majorEastAsia" w:hAnsiTheme="majorHAnsi" w:cstheme="majorBidi"/>
      <w:i/>
      <w:iCs/>
      <w:color w:val="FDA023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AA4B73"/>
    <w:rPr>
      <w:rFonts w:asciiTheme="majorHAnsi" w:eastAsiaTheme="majorEastAsia" w:hAnsiTheme="majorHAnsi" w:cstheme="majorBidi"/>
      <w:i/>
      <w:iCs/>
      <w:color w:val="FDA023" w:themeColor="accent1"/>
      <w:spacing w:val="15"/>
      <w:sz w:val="24"/>
      <w:szCs w:val="24"/>
    </w:rPr>
  </w:style>
  <w:style w:type="character" w:styleId="Textoennegrita">
    <w:name w:val="Strong"/>
    <w:uiPriority w:val="22"/>
    <w:qFormat/>
    <w:rsid w:val="00AA4B73"/>
    <w:rPr>
      <w:b/>
      <w:bCs/>
    </w:rPr>
  </w:style>
  <w:style w:type="character" w:styleId="nfasis">
    <w:name w:val="Emphasis"/>
    <w:uiPriority w:val="20"/>
    <w:qFormat/>
    <w:rsid w:val="00AA4B73"/>
    <w:rPr>
      <w:i/>
      <w:iCs/>
    </w:rPr>
  </w:style>
  <w:style w:type="paragraph" w:styleId="Sinespaciado">
    <w:name w:val="No Spacing"/>
    <w:basedOn w:val="Normal"/>
    <w:link w:val="SinespaciadoCar"/>
    <w:uiPriority w:val="1"/>
    <w:qFormat/>
    <w:rsid w:val="00AA4B73"/>
    <w:pPr>
      <w:spacing w:after="0" w:line="240" w:lineRule="auto"/>
    </w:pPr>
  </w:style>
  <w:style w:type="character" w:customStyle="1" w:styleId="SinespaciadoCar">
    <w:name w:val="Sin espaciado Car"/>
    <w:basedOn w:val="Fuentedeprrafopredeter"/>
    <w:link w:val="Sinespaciado"/>
    <w:uiPriority w:val="1"/>
    <w:rsid w:val="00AA4B73"/>
  </w:style>
  <w:style w:type="paragraph" w:styleId="Prrafodelista">
    <w:name w:val="List Paragraph"/>
    <w:basedOn w:val="Normal"/>
    <w:uiPriority w:val="34"/>
    <w:qFormat/>
    <w:rsid w:val="00AA4B73"/>
    <w:pPr>
      <w:ind w:left="720"/>
      <w:contextualSpacing/>
    </w:pPr>
  </w:style>
  <w:style w:type="paragraph" w:styleId="Cita">
    <w:name w:val="Quote"/>
    <w:basedOn w:val="Normal"/>
    <w:next w:val="Normal"/>
    <w:link w:val="CitaCar"/>
    <w:uiPriority w:val="29"/>
    <w:qFormat/>
    <w:rsid w:val="00AA4B73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AA4B73"/>
    <w:rPr>
      <w:i/>
      <w:iCs/>
      <w:color w:val="000000" w:themeColor="text1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A4B73"/>
    <w:pPr>
      <w:pBdr>
        <w:bottom w:val="single" w:sz="4" w:space="4" w:color="FDA023" w:themeColor="accent1"/>
      </w:pBdr>
      <w:spacing w:before="200" w:after="280"/>
      <w:ind w:left="936" w:right="936"/>
    </w:pPr>
    <w:rPr>
      <w:b/>
      <w:bCs/>
      <w:i/>
      <w:iCs/>
      <w:color w:val="FDA023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A4B73"/>
    <w:rPr>
      <w:b/>
      <w:bCs/>
      <w:i/>
      <w:iCs/>
      <w:color w:val="FDA023" w:themeColor="accent1"/>
    </w:rPr>
  </w:style>
  <w:style w:type="character" w:styleId="nfasissutil">
    <w:name w:val="Subtle Emphasis"/>
    <w:uiPriority w:val="19"/>
    <w:qFormat/>
    <w:rsid w:val="00AA4B73"/>
    <w:rPr>
      <w:i/>
      <w:iCs/>
      <w:color w:val="808080" w:themeColor="text1" w:themeTint="7F"/>
    </w:rPr>
  </w:style>
  <w:style w:type="character" w:styleId="nfasisintenso">
    <w:name w:val="Intense Emphasis"/>
    <w:uiPriority w:val="21"/>
    <w:qFormat/>
    <w:rsid w:val="00AA4B73"/>
    <w:rPr>
      <w:b/>
      <w:bCs/>
      <w:i/>
      <w:iCs/>
      <w:color w:val="FDA023" w:themeColor="accent1"/>
    </w:rPr>
  </w:style>
  <w:style w:type="character" w:styleId="Referenciasutil">
    <w:name w:val="Subtle Reference"/>
    <w:uiPriority w:val="31"/>
    <w:qFormat/>
    <w:rsid w:val="00AA4B73"/>
    <w:rPr>
      <w:smallCaps/>
      <w:color w:val="AA2B1E" w:themeColor="accent2"/>
      <w:u w:val="single"/>
    </w:rPr>
  </w:style>
  <w:style w:type="character" w:styleId="Referenciaintensa">
    <w:name w:val="Intense Reference"/>
    <w:uiPriority w:val="32"/>
    <w:qFormat/>
    <w:rsid w:val="00AA4B73"/>
    <w:rPr>
      <w:b/>
      <w:bCs/>
      <w:smallCaps/>
      <w:color w:val="AA2B1E" w:themeColor="accent2"/>
      <w:spacing w:val="5"/>
      <w:u w:val="single"/>
    </w:rPr>
  </w:style>
  <w:style w:type="character" w:styleId="Ttulodellibro">
    <w:name w:val="Book Title"/>
    <w:uiPriority w:val="33"/>
    <w:qFormat/>
    <w:rsid w:val="00AA4B73"/>
    <w:rPr>
      <w:b/>
      <w:bCs/>
      <w:smallCaps/>
      <w:spacing w:val="5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AA4B73"/>
    <w:pPr>
      <w:outlineLvl w:val="9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44D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44DF3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9128C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128C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128C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128C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128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00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14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1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5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229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42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0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12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67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3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58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37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39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7202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2024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5987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20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28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878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486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16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20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99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21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1703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0768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5032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1335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39078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4005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55255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46574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383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Chincheta">
      <a:dk1>
        <a:sysClr val="windowText" lastClr="000000"/>
      </a:dk1>
      <a:lt1>
        <a:sysClr val="window" lastClr="FFFFFF"/>
      </a:lt1>
      <a:dk2>
        <a:srgbClr val="465E9C"/>
      </a:dk2>
      <a:lt2>
        <a:srgbClr val="CCDDEA"/>
      </a:lt2>
      <a:accent1>
        <a:srgbClr val="FDA023"/>
      </a:accent1>
      <a:accent2>
        <a:srgbClr val="AA2B1E"/>
      </a:accent2>
      <a:accent3>
        <a:srgbClr val="71685C"/>
      </a:accent3>
      <a:accent4>
        <a:srgbClr val="64A73B"/>
      </a:accent4>
      <a:accent5>
        <a:srgbClr val="EB5605"/>
      </a:accent5>
      <a:accent6>
        <a:srgbClr val="B9CA1A"/>
      </a:accent6>
      <a:hlink>
        <a:srgbClr val="D83E2C"/>
      </a:hlink>
      <a:folHlink>
        <a:srgbClr val="ED7D27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34F46A-ACF9-4973-BF81-6B35B2254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23</Words>
  <Characters>5632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indows 7 Ultimate SP1</Company>
  <LinksUpToDate>false</LinksUpToDate>
  <CharactersWithSpaces>6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s</cp:lastModifiedBy>
  <cp:revision>2</cp:revision>
  <dcterms:created xsi:type="dcterms:W3CDTF">2018-12-26T09:59:00Z</dcterms:created>
  <dcterms:modified xsi:type="dcterms:W3CDTF">2018-12-26T09:59:00Z</dcterms:modified>
</cp:coreProperties>
</file>